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865"/>
        <w:gridCol w:w="982"/>
        <w:gridCol w:w="1276"/>
        <w:gridCol w:w="992"/>
        <w:gridCol w:w="992"/>
        <w:gridCol w:w="992"/>
        <w:gridCol w:w="723"/>
        <w:gridCol w:w="909"/>
        <w:gridCol w:w="920"/>
      </w:tblGrid>
      <w:tr w:rsidR="00BC3771" w14:paraId="7E15DACC" w14:textId="77777777" w:rsidTr="00BC3771">
        <w:trPr>
          <w:trHeight w:val="300"/>
        </w:trPr>
        <w:tc>
          <w:tcPr>
            <w:tcW w:w="15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4531DD89" w14:textId="33922241" w:rsidR="007C2599" w:rsidRPr="00B879B7" w:rsidRDefault="00AB26D7">
            <w:pPr>
              <w:pageBreakBefore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879B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fr-FR"/>
              </w:rPr>
              <w:t>Rta</w:t>
            </w:r>
            <w:r w:rsidRPr="00B87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phosphatases</w:t>
            </w:r>
          </w:p>
        </w:tc>
        <w:tc>
          <w:tcPr>
            <w:tcW w:w="424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50C97CE" w14:textId="108E73DD" w:rsidR="007C2599" w:rsidRPr="00B879B7" w:rsidRDefault="00242EED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87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last</w:t>
            </w:r>
            <w:r w:rsidR="00E31DAB" w:rsidRPr="00B87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  <w:r w:rsidRPr="00B87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hits</w:t>
            </w:r>
          </w:p>
        </w:tc>
        <w:tc>
          <w:tcPr>
            <w:tcW w:w="354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6F2874CD" w14:textId="77777777" w:rsidR="007C2599" w:rsidRPr="00B879B7" w:rsidRDefault="00242EED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87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PS-Blast hits</w:t>
            </w:r>
          </w:p>
        </w:tc>
      </w:tr>
      <w:tr w:rsidR="000D31CB" w:rsidRPr="00010CDA" w14:paraId="10B32488" w14:textId="77777777" w:rsidTr="005429C2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777CDE8" w14:textId="75CE7814" w:rsidR="00E92C27" w:rsidRPr="00B879B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879B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Family</w:t>
            </w:r>
          </w:p>
        </w:tc>
        <w:tc>
          <w:tcPr>
            <w:tcW w:w="86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A22F242" w14:textId="6D037634" w:rsidR="00AB26D7" w:rsidRPr="00010CDA" w:rsidRDefault="000D31CB" w:rsidP="000D31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Protein s</w:t>
            </w:r>
            <w:r w:rsidR="00CD7C15" w:rsidRPr="00B879B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equence acce</w:t>
            </w:r>
            <w:r w:rsidR="00CD7C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sion</w:t>
            </w:r>
          </w:p>
        </w:tc>
        <w:tc>
          <w:tcPr>
            <w:tcW w:w="98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69B4918F" w14:textId="254AA2FA" w:rsidR="00E92C27" w:rsidRPr="00010CDA" w:rsidRDefault="00416982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 sequence</w:t>
            </w:r>
            <w:r w:rsidR="00BC37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accession</w:t>
            </w:r>
          </w:p>
        </w:tc>
        <w:tc>
          <w:tcPr>
            <w:tcW w:w="127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ECFC373" w14:textId="6465AC29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E-value</w:t>
            </w:r>
            <w:r w:rsidR="00BC37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, </w:t>
            </w:r>
            <w:r w:rsidR="003667F3"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%id</w:t>
            </w:r>
            <w:r w:rsidR="000626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entity</w:t>
            </w:r>
          </w:p>
        </w:tc>
        <w:tc>
          <w:tcPr>
            <w:tcW w:w="99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389BE76" w14:textId="6426B501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 sequence coverage</w:t>
            </w:r>
          </w:p>
        </w:tc>
        <w:tc>
          <w:tcPr>
            <w:tcW w:w="99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665C8ABC" w14:textId="2067DBD2" w:rsidR="00E92C27" w:rsidRPr="00010CDA" w:rsidRDefault="00E92C27" w:rsidP="008D443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686EE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  <w:t>Rta</w:t>
            </w: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sequence coverage</w:t>
            </w:r>
          </w:p>
        </w:tc>
        <w:tc>
          <w:tcPr>
            <w:tcW w:w="99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07432E49" w14:textId="4F81271A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</w:t>
            </w:r>
            <w:r w:rsidR="00416982"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eference profile</w:t>
            </w:r>
            <w:r w:rsidR="00BC37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accession</w:t>
            </w:r>
          </w:p>
        </w:tc>
        <w:tc>
          <w:tcPr>
            <w:tcW w:w="72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37534DC8" w14:textId="77777777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E-value</w:t>
            </w:r>
          </w:p>
        </w:tc>
        <w:tc>
          <w:tcPr>
            <w:tcW w:w="90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1DBD264" w14:textId="4122021D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686EE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  <w:t>Rta</w:t>
            </w: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sequence coverage</w:t>
            </w:r>
          </w:p>
        </w:tc>
        <w:tc>
          <w:tcPr>
            <w:tcW w:w="92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9230CE9" w14:textId="4115F827" w:rsidR="00E92C27" w:rsidRPr="00010CDA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10C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 profile coverage</w:t>
            </w:r>
          </w:p>
        </w:tc>
      </w:tr>
      <w:tr w:rsidR="000D31CB" w14:paraId="59E540EC" w14:textId="77777777" w:rsidTr="005429C2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635AA8F8" w14:textId="17A07327" w:rsidR="00E92C27" w:rsidRDefault="00AB26D7" w:rsidP="0078391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hoD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81125DC" w14:textId="4A45A7CC" w:rsidR="00E92C2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5XVP7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530)</w:t>
            </w:r>
          </w:p>
          <w:p w14:paraId="34E634C0" w14:textId="0BD335C1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E827CB1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42251</w:t>
            </w:r>
          </w:p>
          <w:p w14:paraId="6EF6956C" w14:textId="541A0A56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eastAsia="fr-FR"/>
              </w:rPr>
              <w:t>583)</w:t>
            </w:r>
          </w:p>
          <w:p w14:paraId="04CF4BA5" w14:textId="77777777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4CF5CBAE" w14:textId="7465E63A" w:rsidR="00E92C27" w:rsidRDefault="007205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</w:t>
            </w:r>
            <w:r w:rsidR="00BC377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e-1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5</w:t>
            </w:r>
            <w:r w:rsidR="00BC377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, </w:t>
            </w:r>
            <w:r w:rsidR="00E92C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5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7495C62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82</w:t>
            </w:r>
            <w:r w:rsidR="00A33D4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</w:t>
            </w:r>
            <w:r w:rsidR="00D374A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</w:p>
          <w:p w14:paraId="180882BA" w14:textId="7469D79E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64-543]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B81B532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3</w:t>
            </w:r>
            <w:r w:rsidR="00A33D4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22D31C35" w14:textId="5A110F1C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39-530]</w:t>
            </w:r>
          </w:p>
        </w:tc>
        <w:tc>
          <w:tcPr>
            <w:tcW w:w="99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7EDDBAC" w14:textId="50DE0A74" w:rsidR="00E92C27" w:rsidRPr="00AB292D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shd w:val="clear" w:color="auto" w:fill="23FF23"/>
                <w:vertAlign w:val="superscript"/>
                <w:lang w:val="en-GB" w:eastAsia="fr-FR"/>
              </w:rPr>
            </w:pPr>
            <w:r w:rsidRPr="00AB292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fr-FR"/>
              </w:rPr>
              <w:t>COG3540</w:t>
            </w:r>
          </w:p>
          <w:p w14:paraId="1B1114BA" w14:textId="5798FD0B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522)</w:t>
            </w:r>
          </w:p>
        </w:tc>
        <w:tc>
          <w:tcPr>
            <w:tcW w:w="72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954E2BB" w14:textId="5B78B017" w:rsidR="00E92C27" w:rsidRDefault="009939B2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</w:t>
            </w:r>
            <w:r w:rsidR="00E92C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e-123</w:t>
            </w:r>
          </w:p>
        </w:tc>
        <w:tc>
          <w:tcPr>
            <w:tcW w:w="90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62BD7CC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8</w:t>
            </w:r>
            <w:r w:rsidR="006A06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1D11C864" w14:textId="1B02902B" w:rsidR="00E92C27" w:rsidRDefault="00E92C2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9-530]</w:t>
            </w:r>
          </w:p>
        </w:tc>
        <w:tc>
          <w:tcPr>
            <w:tcW w:w="92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4C617A0B" w14:textId="77777777" w:rsidR="001E6AF5" w:rsidRDefault="001E6AF5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3302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3F2DC4D7" w14:textId="5293C938" w:rsidR="00E92C27" w:rsidRDefault="00E92C27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5-521]</w:t>
            </w:r>
          </w:p>
        </w:tc>
      </w:tr>
      <w:tr w:rsidR="000D31CB" w14:paraId="20778F5A" w14:textId="77777777" w:rsidTr="005429C2">
        <w:trPr>
          <w:trHeight w:val="300"/>
        </w:trPr>
        <w:tc>
          <w:tcPr>
            <w:tcW w:w="714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4AF88F40" w14:textId="77777777" w:rsidR="00E92C27" w:rsidRDefault="00E92C27">
            <w:pPr>
              <w:keepNext/>
              <w:keepLines/>
              <w:widowControl w:val="0"/>
              <w:spacing w:after="0" w:line="240" w:lineRule="auto"/>
            </w:pPr>
          </w:p>
        </w:tc>
        <w:tc>
          <w:tcPr>
            <w:tcW w:w="865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C9C6B35" w14:textId="77777777" w:rsidR="00E92C27" w:rsidRDefault="00E92C27">
            <w:pPr>
              <w:keepNext/>
              <w:keepLines/>
              <w:widowControl w:val="0"/>
              <w:spacing w:after="0" w:line="240" w:lineRule="auto"/>
            </w:pPr>
          </w:p>
        </w:tc>
        <w:tc>
          <w:tcPr>
            <w:tcW w:w="982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57C9ABBD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FB3EB4F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457329B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03D365C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75B16EE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cd07389</w:t>
            </w:r>
          </w:p>
          <w:p w14:paraId="1C8B6215" w14:textId="23307DD1" w:rsidR="00E92C27" w:rsidRDefault="00E92C2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242)</w:t>
            </w:r>
          </w:p>
        </w:tc>
        <w:tc>
          <w:tcPr>
            <w:tcW w:w="72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A3E8D42" w14:textId="77777777" w:rsidR="00E92C27" w:rsidRDefault="00E92C2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e-48</w:t>
            </w:r>
          </w:p>
        </w:tc>
        <w:tc>
          <w:tcPr>
            <w:tcW w:w="90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59FB37EA" w14:textId="7B1DF93E" w:rsidR="00E92C27" w:rsidRPr="006A0638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58</w:t>
            </w:r>
            <w:r w:rsidR="006A0638"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</w:t>
            </w:r>
            <w:r w:rsidR="006A06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  <w:r w:rsidR="00E92C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148-457]</w:t>
            </w:r>
          </w:p>
        </w:tc>
        <w:tc>
          <w:tcPr>
            <w:tcW w:w="92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C53FF9C" w14:textId="77777777" w:rsidR="00B73B3B" w:rsidRDefault="00B73B3B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00</w:t>
            </w:r>
            <w:r w:rsidR="003302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3FC5C085" w14:textId="1D81E54E" w:rsidR="00E92C27" w:rsidRDefault="00E92C27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1-242]</w:t>
            </w:r>
          </w:p>
        </w:tc>
      </w:tr>
      <w:tr w:rsidR="000D31CB" w14:paraId="1ECA1CEE" w14:textId="77777777" w:rsidTr="005429C2">
        <w:trPr>
          <w:trHeight w:val="300"/>
        </w:trPr>
        <w:tc>
          <w:tcPr>
            <w:tcW w:w="714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07837D9" w14:textId="31F72E84" w:rsidR="00AB26D7" w:rsidRDefault="00AB26D7" w:rsidP="0078391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hoX</w:t>
            </w:r>
          </w:p>
        </w:tc>
        <w:tc>
          <w:tcPr>
            <w:tcW w:w="8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D8B790F" w14:textId="1D7FC8C3" w:rsidR="00AB26D7" w:rsidRDefault="00AB26D7" w:rsidP="00FF67E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5Y472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643)</w:t>
            </w:r>
          </w:p>
        </w:tc>
        <w:tc>
          <w:tcPr>
            <w:tcW w:w="98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3AAFE2FB" w14:textId="77777777" w:rsidR="00AB26D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Q3K5N8</w:t>
            </w:r>
          </w:p>
          <w:p w14:paraId="08A3894F" w14:textId="3DE0270E" w:rsidR="00AB26D7" w:rsidRDefault="00AB26D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3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3783DD8" w14:textId="05C4AEE5" w:rsidR="00AB26D7" w:rsidRDefault="00BC37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0.0, 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8%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5B7D9E1B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3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06407798" w14:textId="7D275217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46-632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688525DA" w14:textId="77777777" w:rsidR="001E6AF5" w:rsidRDefault="001E6AF5" w:rsidP="00FF67E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3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0465C1ED" w14:textId="570A12CE" w:rsidR="00AB26D7" w:rsidRDefault="00AB26D7" w:rsidP="00FF67E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47-642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ECD59F8" w14:textId="7143DAFB" w:rsidR="00AB26D7" w:rsidRPr="00AB292D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GB" w:eastAsia="fr-FR"/>
              </w:rPr>
            </w:pPr>
            <w:r w:rsidRPr="00AB292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fr-FR"/>
              </w:rPr>
              <w:t>COG3211</w:t>
            </w:r>
          </w:p>
          <w:p w14:paraId="370153C3" w14:textId="16578735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616)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8F7436B" w14:textId="514B93FA" w:rsidR="00AB26D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e-176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B3DA702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8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141A1248" w14:textId="073CE50D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11-642]</w:t>
            </w:r>
          </w:p>
        </w:tc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A9B3F4A" w14:textId="77777777" w:rsidR="001E6AF5" w:rsidRDefault="001E6AF5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64CCC5B8" w14:textId="00D7BA7A" w:rsidR="00AB26D7" w:rsidRDefault="00AB26D7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4-615]</w:t>
            </w:r>
          </w:p>
        </w:tc>
      </w:tr>
      <w:tr w:rsidR="000D31CB" w14:paraId="739390CA" w14:textId="77777777" w:rsidTr="005429C2">
        <w:trPr>
          <w:trHeight w:val="300"/>
        </w:trPr>
        <w:tc>
          <w:tcPr>
            <w:tcW w:w="714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07E6069" w14:textId="2CE5FBE2" w:rsidR="00AB26D7" w:rsidRPr="00783919" w:rsidRDefault="00AB26D7" w:rsidP="0078391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FDAF81B" w14:textId="6D3ECE5D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5Y2Z6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(626)</w:t>
            </w:r>
          </w:p>
        </w:tc>
        <w:tc>
          <w:tcPr>
            <w:tcW w:w="98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14F5466" w14:textId="12298851" w:rsidR="00AB26D7" w:rsidRPr="004D7304" w:rsidRDefault="00AB26D7" w:rsidP="004D730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Q3K5N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3EEC5D1" w14:textId="7C266F85" w:rsidR="00AB26D7" w:rsidRDefault="00BC3771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0.0, 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50%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9795FA3" w14:textId="77777777" w:rsidR="001E6AF5" w:rsidRDefault="001E6AF5" w:rsidP="00ED619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1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5E00A539" w14:textId="4056D8BD" w:rsidR="00AB26D7" w:rsidRDefault="00AB26D7" w:rsidP="00ED619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57-632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38805748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1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04FD0BE9" w14:textId="2EA134F5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55-625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DF4BC0D" w14:textId="7A1F8E89" w:rsidR="00AB26D7" w:rsidRPr="00AB292D" w:rsidRDefault="00AB26D7" w:rsidP="00F33E0F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GB" w:eastAsia="fr-FR"/>
              </w:rPr>
            </w:pPr>
            <w:r w:rsidRPr="00AB292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fr-FR"/>
              </w:rPr>
              <w:t>COG321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30DF35EF" w14:textId="29722A3B" w:rsidR="00AB26D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e-179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60D8658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69662AF2" w14:textId="7FE7D0AE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4-625]</w:t>
            </w:r>
          </w:p>
        </w:tc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6F197D76" w14:textId="77777777" w:rsidR="001E6AF5" w:rsidRDefault="001E6AF5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4CF524DA" w14:textId="3FEEF8FA" w:rsidR="00AB26D7" w:rsidRDefault="00AB26D7" w:rsidP="003302CB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4-615]</w:t>
            </w:r>
          </w:p>
        </w:tc>
      </w:tr>
      <w:tr w:rsidR="000D31CB" w14:paraId="2A5C5F43" w14:textId="77777777" w:rsidTr="005429C2">
        <w:trPr>
          <w:trHeight w:val="300"/>
        </w:trPr>
        <w:tc>
          <w:tcPr>
            <w:tcW w:w="714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DB6FE54" w14:textId="41632517" w:rsidR="00AB26D7" w:rsidRDefault="00AB26D7" w:rsidP="0078391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E92601D" w14:textId="0779F87F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5Y248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756)</w:t>
            </w:r>
          </w:p>
        </w:tc>
        <w:tc>
          <w:tcPr>
            <w:tcW w:w="98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A2FFCA0" w14:textId="7479671F" w:rsidR="00AB26D7" w:rsidRPr="004D7304" w:rsidRDefault="00AB26D7" w:rsidP="004D730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Q3K5N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6D083625" w14:textId="4F2B0A64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6e-108</w:t>
            </w:r>
            <w:r w:rsidR="00BC377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36%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EC5B37C" w14:textId="77777777" w:rsidR="001E6AF5" w:rsidRDefault="001E6AF5" w:rsidP="00ED619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97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% </w:t>
            </w:r>
          </w:p>
          <w:p w14:paraId="251404DD" w14:textId="61837A4E" w:rsidR="00AB26D7" w:rsidRDefault="00AB26D7" w:rsidP="00ED619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[18-632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17E37A4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93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% </w:t>
            </w:r>
          </w:p>
          <w:p w14:paraId="2CD85DF4" w14:textId="02295B89" w:rsidR="00AB26D7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[42-746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68410ED" w14:textId="776F0BAB" w:rsidR="00AB26D7" w:rsidRPr="00AB292D" w:rsidRDefault="00AB26D7" w:rsidP="00F33E0F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GB" w:eastAsia="fr-FR"/>
              </w:rPr>
            </w:pPr>
            <w:r w:rsidRPr="00AB292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fr-FR"/>
              </w:rPr>
              <w:t>COG321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338A2B8A" w14:textId="4D3F44E9" w:rsidR="00AB26D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e-135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07A938CA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6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7E7F91CE" w14:textId="01F462B3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22-747]</w:t>
            </w:r>
          </w:p>
        </w:tc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4DD25D6B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2E8473D4" w14:textId="1A56C078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5-616]</w:t>
            </w:r>
          </w:p>
        </w:tc>
      </w:tr>
      <w:tr w:rsidR="000D31CB" w14:paraId="1DFA4C3E" w14:textId="77777777" w:rsidTr="005429C2">
        <w:trPr>
          <w:trHeight w:val="300"/>
        </w:trPr>
        <w:tc>
          <w:tcPr>
            <w:tcW w:w="714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E99ABF7" w14:textId="60AE110B" w:rsidR="00AB26D7" w:rsidRDefault="00AB26D7" w:rsidP="0078391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866F094" w14:textId="3133F97E" w:rsidR="00AB26D7" w:rsidRDefault="00AB26D7" w:rsidP="00C53DB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5Y3B1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458)</w:t>
            </w:r>
          </w:p>
        </w:tc>
        <w:tc>
          <w:tcPr>
            <w:tcW w:w="98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26147701" w14:textId="1B7CE0BE" w:rsidR="00AB26D7" w:rsidRPr="004D7304" w:rsidRDefault="00AB26D7" w:rsidP="004D7304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Q3K5N8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2C0B33E" w14:textId="60A8F301" w:rsidR="00AB26D7" w:rsidRPr="00370E1F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e-08</w:t>
            </w:r>
            <w:r w:rsidR="00BC3771"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, </w:t>
            </w:r>
            <w:r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7%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BF7EF83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22</w:t>
            </w:r>
            <w:r w:rsidR="00AB26D7"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% </w:t>
            </w:r>
          </w:p>
          <w:p w14:paraId="52CC84AB" w14:textId="41AC1AA7" w:rsidR="00AB26D7" w:rsidRPr="00370E1F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[214-353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02875D00" w14:textId="77777777" w:rsidR="001E6AF5" w:rsidRDefault="001E6A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22</w:t>
            </w:r>
            <w:r w:rsidR="00AB26D7"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% </w:t>
            </w:r>
          </w:p>
          <w:p w14:paraId="2A8B03A5" w14:textId="1E0784CC" w:rsidR="00AB26D7" w:rsidRPr="00370E1F" w:rsidRDefault="00AB26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 w:rsidRPr="00370E1F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[158-259]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D2E384C" w14:textId="5AA92D8C" w:rsidR="00AB26D7" w:rsidRDefault="00AB26D7" w:rsidP="00F33E0F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AB292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fr-FR"/>
              </w:rPr>
              <w:t>COG321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0132A915" w14:textId="696E053D" w:rsidR="00AB26D7" w:rsidRDefault="00AB26D7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e-67</w:t>
            </w:r>
          </w:p>
        </w:tc>
        <w:tc>
          <w:tcPr>
            <w:tcW w:w="9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177B11D0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9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3ABF2A86" w14:textId="676703E6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1-456]</w:t>
            </w:r>
          </w:p>
        </w:tc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D2272F8" w14:textId="77777777" w:rsidR="001E6AF5" w:rsidRDefault="001E6AF5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4</w:t>
            </w:r>
            <w:r w:rsidR="00AB26D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% </w:t>
            </w:r>
          </w:p>
          <w:p w14:paraId="6EF73D5F" w14:textId="7DA1507C" w:rsidR="00AB26D7" w:rsidRDefault="00AB26D7" w:rsidP="006A0638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[19-595]</w:t>
            </w:r>
          </w:p>
        </w:tc>
      </w:tr>
    </w:tbl>
    <w:p w14:paraId="47C2BA15" w14:textId="77777777" w:rsidR="005A7D22" w:rsidRDefault="005A7D22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</w:p>
    <w:p w14:paraId="4133F66A" w14:textId="4FE477F4" w:rsidR="003D4F2F" w:rsidRDefault="00D51686" w:rsidP="007A6404">
      <w:pPr>
        <w:pStyle w:val="Normalweb"/>
        <w:jc w:val="both"/>
        <w:rPr>
          <w:rFonts w:eastAsia="Times New Roman"/>
          <w:lang w:val="en-GB" w:eastAsia="fr-FR"/>
        </w:rPr>
      </w:pPr>
      <w:r w:rsidRPr="006779BA">
        <w:rPr>
          <w:rFonts w:eastAsia="Times New Roman"/>
          <w:b/>
          <w:lang w:val="en-GB" w:eastAsia="fr-FR"/>
        </w:rPr>
        <w:t xml:space="preserve">Table </w:t>
      </w:r>
      <w:r w:rsidR="003E75CC">
        <w:rPr>
          <w:rFonts w:eastAsia="Times New Roman"/>
          <w:b/>
          <w:lang w:val="en-GB" w:eastAsia="fr-FR"/>
        </w:rPr>
        <w:t>S</w:t>
      </w:r>
      <w:r w:rsidR="00DD3EF6">
        <w:rPr>
          <w:rFonts w:eastAsia="Times New Roman"/>
          <w:b/>
          <w:lang w:val="en-GB" w:eastAsia="fr-FR"/>
        </w:rPr>
        <w:t>2</w:t>
      </w:r>
      <w:bookmarkStart w:id="0" w:name="_GoBack"/>
      <w:bookmarkEnd w:id="0"/>
      <w:r w:rsidR="00242EED" w:rsidRPr="006779BA">
        <w:rPr>
          <w:rFonts w:eastAsia="Times New Roman"/>
          <w:b/>
          <w:lang w:val="en-GB" w:eastAsia="fr-FR"/>
        </w:rPr>
        <w:t xml:space="preserve">. </w:t>
      </w:r>
      <w:r w:rsidR="00CB6F6E">
        <w:rPr>
          <w:rFonts w:eastAsia="Times New Roman"/>
          <w:b/>
          <w:lang w:val="en-GB" w:eastAsia="fr-FR"/>
        </w:rPr>
        <w:t>F</w:t>
      </w:r>
      <w:r w:rsidR="00254BE7" w:rsidRPr="006779BA">
        <w:rPr>
          <w:rFonts w:eastAsia="Times New Roman"/>
          <w:b/>
          <w:lang w:val="en-GB" w:eastAsia="fr-FR"/>
        </w:rPr>
        <w:t>unctional annotation of phosphatases</w:t>
      </w:r>
      <w:r w:rsidR="00BA314D" w:rsidRPr="006779BA">
        <w:rPr>
          <w:rFonts w:eastAsia="Times New Roman"/>
          <w:b/>
          <w:lang w:val="en-GB" w:eastAsia="fr-FR"/>
        </w:rPr>
        <w:t xml:space="preserve"> in</w:t>
      </w:r>
      <w:r w:rsidR="00254BE7" w:rsidRPr="006779BA">
        <w:rPr>
          <w:rFonts w:eastAsia="Times New Roman"/>
          <w:b/>
          <w:lang w:val="en-GB" w:eastAsia="fr-FR"/>
        </w:rPr>
        <w:t xml:space="preserve"> the</w:t>
      </w:r>
      <w:r w:rsidR="00665044" w:rsidRPr="006779BA">
        <w:rPr>
          <w:rFonts w:eastAsia="Times New Roman"/>
          <w:b/>
          <w:lang w:val="en-GB" w:eastAsia="fr-FR"/>
        </w:rPr>
        <w:t xml:space="preserve"> </w:t>
      </w:r>
      <w:r w:rsidR="00F92131">
        <w:rPr>
          <w:rFonts w:eastAsia="Times New Roman"/>
          <w:b/>
          <w:lang w:val="en-GB" w:eastAsia="fr-FR"/>
        </w:rPr>
        <w:t>genome</w:t>
      </w:r>
      <w:r w:rsidR="00665044" w:rsidRPr="006779BA">
        <w:rPr>
          <w:rFonts w:eastAsia="Times New Roman"/>
          <w:b/>
          <w:lang w:val="en-GB" w:eastAsia="fr-FR"/>
        </w:rPr>
        <w:t xml:space="preserve"> of </w:t>
      </w:r>
      <w:r w:rsidR="00665044" w:rsidRPr="006779BA">
        <w:rPr>
          <w:rFonts w:eastAsia="Times New Roman"/>
          <w:b/>
          <w:i/>
          <w:lang w:val="en-GB" w:eastAsia="fr-FR"/>
        </w:rPr>
        <w:t>Ramlibacter tataouinensis</w:t>
      </w:r>
      <w:r w:rsidR="00BA314D" w:rsidRPr="006779BA">
        <w:rPr>
          <w:rFonts w:eastAsia="Times New Roman"/>
          <w:b/>
          <w:lang w:val="en-GB" w:eastAsia="fr-FR"/>
        </w:rPr>
        <w:t>.</w:t>
      </w:r>
      <w:r w:rsidR="00BA314D" w:rsidRPr="006779BA">
        <w:rPr>
          <w:rFonts w:eastAsia="Times New Roman"/>
          <w:lang w:val="en-GB" w:eastAsia="fr-FR"/>
        </w:rPr>
        <w:t xml:space="preserve"> </w:t>
      </w:r>
      <w:r w:rsidR="00DA6269" w:rsidRPr="006779BA">
        <w:rPr>
          <w:rFonts w:eastAsia="Times New Roman"/>
          <w:lang w:val="en-GB" w:eastAsia="fr-FR"/>
        </w:rPr>
        <w:t>Significant h</w:t>
      </w:r>
      <w:r w:rsidR="00E31DAB" w:rsidRPr="006779BA">
        <w:rPr>
          <w:rFonts w:eastAsia="Times New Roman"/>
          <w:lang w:val="en-GB" w:eastAsia="fr-FR"/>
        </w:rPr>
        <w:t xml:space="preserve">its found in </w:t>
      </w:r>
      <w:r w:rsidR="00CB6F6E">
        <w:rPr>
          <w:rFonts w:eastAsia="Times New Roman"/>
          <w:lang w:val="en-GB" w:eastAsia="fr-FR"/>
        </w:rPr>
        <w:t xml:space="preserve">the </w:t>
      </w:r>
      <w:r w:rsidR="00D72CBA">
        <w:rPr>
          <w:rFonts w:eastAsia="Times New Roman"/>
          <w:lang w:val="en-GB" w:eastAsia="fr-FR"/>
        </w:rPr>
        <w:t xml:space="preserve">predicted </w:t>
      </w:r>
      <w:r w:rsidR="00E31DAB" w:rsidRPr="006779BA">
        <w:rPr>
          <w:rFonts w:eastAsia="Times New Roman"/>
          <w:lang w:val="en-GB" w:eastAsia="fr-FR"/>
        </w:rPr>
        <w:t xml:space="preserve">proteome </w:t>
      </w:r>
      <w:r w:rsidR="00CB6F6E">
        <w:rPr>
          <w:rFonts w:eastAsia="Times New Roman"/>
          <w:lang w:val="en-GB" w:eastAsia="fr-FR"/>
        </w:rPr>
        <w:t xml:space="preserve">of </w:t>
      </w:r>
      <w:r w:rsidR="00CB6F6E" w:rsidRPr="00D72CBA">
        <w:rPr>
          <w:rFonts w:eastAsia="Times New Roman"/>
          <w:i/>
          <w:lang w:val="en-GB" w:eastAsia="fr-FR"/>
        </w:rPr>
        <w:t>Rta</w:t>
      </w:r>
      <w:r w:rsidR="00CB6F6E" w:rsidRPr="006779BA">
        <w:rPr>
          <w:rFonts w:eastAsia="Times New Roman"/>
          <w:lang w:val="en-GB" w:eastAsia="fr-FR"/>
        </w:rPr>
        <w:t xml:space="preserve"> </w:t>
      </w:r>
      <w:r w:rsidR="00A76F0C">
        <w:rPr>
          <w:rFonts w:eastAsia="Times New Roman"/>
          <w:lang w:val="en-GB" w:eastAsia="fr-FR"/>
        </w:rPr>
        <w:t>by b</w:t>
      </w:r>
      <w:r w:rsidR="00E31DAB" w:rsidRPr="006779BA">
        <w:rPr>
          <w:rFonts w:eastAsia="Times New Roman"/>
          <w:lang w:val="en-GB" w:eastAsia="fr-FR"/>
        </w:rPr>
        <w:t xml:space="preserve">lastp </w:t>
      </w:r>
      <w:r w:rsidR="00CB6F6E">
        <w:rPr>
          <w:rFonts w:eastAsia="Times New Roman"/>
          <w:lang w:val="en-GB" w:eastAsia="fr-FR"/>
        </w:rPr>
        <w:t>and</w:t>
      </w:r>
      <w:r w:rsidR="00CB6F6E" w:rsidRPr="006779BA">
        <w:rPr>
          <w:rFonts w:eastAsia="Times New Roman"/>
          <w:lang w:val="en-GB" w:eastAsia="fr-FR"/>
        </w:rPr>
        <w:t xml:space="preserve"> </w:t>
      </w:r>
      <w:r w:rsidR="00E31DAB" w:rsidRPr="006779BA">
        <w:rPr>
          <w:rFonts w:eastAsia="Times New Roman"/>
          <w:lang w:val="en-GB" w:eastAsia="fr-FR"/>
        </w:rPr>
        <w:t xml:space="preserve">RPS-Blast against reference phosphatase sequences </w:t>
      </w:r>
      <w:r w:rsidR="00CB6F6E">
        <w:rPr>
          <w:rFonts w:eastAsia="Times New Roman"/>
          <w:lang w:val="en-GB" w:eastAsia="fr-FR"/>
        </w:rPr>
        <w:t xml:space="preserve">and </w:t>
      </w:r>
      <w:r w:rsidR="00F874F1">
        <w:rPr>
          <w:rFonts w:eastAsia="Times New Roman"/>
          <w:lang w:val="en-GB" w:eastAsia="fr-FR"/>
        </w:rPr>
        <w:t>profiles, respectively</w:t>
      </w:r>
      <w:r w:rsidR="009F6FC0" w:rsidRPr="006779BA">
        <w:rPr>
          <w:rFonts w:eastAsia="Times New Roman"/>
          <w:lang w:val="en-GB" w:eastAsia="fr-FR"/>
        </w:rPr>
        <w:t xml:space="preserve">. </w:t>
      </w:r>
      <w:r w:rsidR="00CB6F6E">
        <w:rPr>
          <w:rFonts w:eastAsia="Times New Roman"/>
          <w:lang w:val="en-GB" w:eastAsia="fr-FR"/>
        </w:rPr>
        <w:t>F</w:t>
      </w:r>
      <w:r w:rsidR="00BB1734" w:rsidRPr="006779BA">
        <w:rPr>
          <w:rFonts w:eastAsia="Times New Roman"/>
          <w:lang w:val="en-GB" w:eastAsia="fr-FR"/>
        </w:rPr>
        <w:t xml:space="preserve">or each unique </w:t>
      </w:r>
      <w:r w:rsidR="00E32033">
        <w:rPr>
          <w:rFonts w:eastAsia="Times New Roman"/>
          <w:lang w:val="en-GB" w:eastAsia="fr-FR"/>
        </w:rPr>
        <w:t xml:space="preserve">sequence </w:t>
      </w:r>
      <w:r w:rsidR="00BB1734" w:rsidRPr="006779BA">
        <w:rPr>
          <w:rFonts w:eastAsia="Times New Roman"/>
          <w:lang w:val="en-GB" w:eastAsia="fr-FR"/>
        </w:rPr>
        <w:t xml:space="preserve">accession, the corresponding sequence length (in amino acids) is given between </w:t>
      </w:r>
      <w:r w:rsidR="00BB1734" w:rsidRPr="00973CF1">
        <w:rPr>
          <w:rFonts w:eastAsia="Times New Roman"/>
          <w:lang w:val="en-GB" w:eastAsia="fr-FR"/>
        </w:rPr>
        <w:t xml:space="preserve">parentheses. </w:t>
      </w:r>
      <w:r w:rsidR="00CB6F6E" w:rsidRPr="00973CF1">
        <w:rPr>
          <w:rFonts w:eastAsia="Times New Roman"/>
          <w:lang w:val="en-GB" w:eastAsia="fr-FR"/>
        </w:rPr>
        <w:t>M</w:t>
      </w:r>
      <w:r w:rsidR="00815599" w:rsidRPr="00973CF1">
        <w:rPr>
          <w:rFonts w:eastAsia="Times New Roman"/>
          <w:lang w:val="en-GB" w:eastAsia="fr-FR"/>
        </w:rPr>
        <w:t>ulti-</w:t>
      </w:r>
      <w:r w:rsidR="00C36522" w:rsidRPr="00973CF1">
        <w:rPr>
          <w:rFonts w:eastAsia="Times New Roman"/>
          <w:lang w:val="en-GB" w:eastAsia="fr-FR"/>
        </w:rPr>
        <w:t>domain profiles are</w:t>
      </w:r>
      <w:r w:rsidR="00C36522">
        <w:rPr>
          <w:rFonts w:eastAsia="Times New Roman"/>
          <w:lang w:val="en-GB" w:eastAsia="fr-FR"/>
        </w:rPr>
        <w:t xml:space="preserve"> indicated in italic</w:t>
      </w:r>
      <w:r w:rsidR="00CB6F6E">
        <w:rPr>
          <w:rFonts w:eastAsia="Times New Roman"/>
          <w:lang w:val="en-GB" w:eastAsia="fr-FR"/>
        </w:rPr>
        <w:t>.</w:t>
      </w:r>
      <w:r w:rsidR="00C36522">
        <w:rPr>
          <w:rFonts w:eastAsia="Times New Roman"/>
          <w:lang w:val="en-GB" w:eastAsia="fr-FR"/>
        </w:rPr>
        <w:t xml:space="preserve"> </w:t>
      </w:r>
      <w:r w:rsidR="00CB6F6E">
        <w:rPr>
          <w:rFonts w:eastAsia="Times New Roman"/>
          <w:lang w:val="en-GB" w:eastAsia="fr-FR"/>
        </w:rPr>
        <w:t>F</w:t>
      </w:r>
      <w:r w:rsidR="00C36522">
        <w:rPr>
          <w:rFonts w:eastAsia="Times New Roman"/>
          <w:lang w:val="en-GB" w:eastAsia="fr-FR"/>
        </w:rPr>
        <w:t xml:space="preserve">or each unique </w:t>
      </w:r>
      <w:r w:rsidR="00E32033">
        <w:rPr>
          <w:rFonts w:eastAsia="Times New Roman"/>
          <w:lang w:val="en-GB" w:eastAsia="fr-FR"/>
        </w:rPr>
        <w:t xml:space="preserve">profile </w:t>
      </w:r>
      <w:r w:rsidR="00C36522">
        <w:rPr>
          <w:rFonts w:eastAsia="Times New Roman"/>
          <w:lang w:val="en-GB" w:eastAsia="fr-FR"/>
        </w:rPr>
        <w:t xml:space="preserve">accession, the corresponding profile length (number of positions) is </w:t>
      </w:r>
      <w:r w:rsidR="00C36522" w:rsidRPr="006779BA">
        <w:rPr>
          <w:rFonts w:eastAsia="Times New Roman"/>
          <w:lang w:val="en-GB" w:eastAsia="fr-FR"/>
        </w:rPr>
        <w:t>given between parentheses</w:t>
      </w:r>
      <w:r w:rsidR="00C36522">
        <w:rPr>
          <w:rFonts w:eastAsia="Times New Roman"/>
          <w:lang w:val="en-GB" w:eastAsia="fr-FR"/>
        </w:rPr>
        <w:t>.</w:t>
      </w:r>
      <w:r w:rsidR="003C69F1">
        <w:rPr>
          <w:rFonts w:eastAsia="Times New Roman"/>
          <w:lang w:val="en-GB" w:eastAsia="fr-FR"/>
        </w:rPr>
        <w:t xml:space="preserve"> The hit coverage on sequences and profiles are described in percent of their total length (boundary positions between brackets).</w:t>
      </w:r>
      <w:r w:rsidR="004D4B22">
        <w:rPr>
          <w:rFonts w:eastAsia="Times New Roman"/>
          <w:lang w:val="en-GB" w:eastAsia="fr-FR"/>
        </w:rPr>
        <w:t xml:space="preserve"> The 4 </w:t>
      </w:r>
      <w:r w:rsidR="00D6392F" w:rsidRPr="00D6392F">
        <w:rPr>
          <w:rFonts w:eastAsia="Times New Roman"/>
          <w:i/>
          <w:lang w:val="en-GB" w:eastAsia="fr-FR"/>
        </w:rPr>
        <w:t>Rta</w:t>
      </w:r>
      <w:r w:rsidR="00D6392F">
        <w:rPr>
          <w:rFonts w:eastAsia="Times New Roman"/>
          <w:lang w:val="en-GB" w:eastAsia="fr-FR"/>
        </w:rPr>
        <w:t xml:space="preserve"> </w:t>
      </w:r>
      <w:r w:rsidR="004D4B22">
        <w:rPr>
          <w:rFonts w:eastAsia="Times New Roman"/>
          <w:lang w:val="en-GB" w:eastAsia="fr-FR"/>
        </w:rPr>
        <w:t>proteins identified as PhoX family members are</w:t>
      </w:r>
      <w:r w:rsidR="00D6392F">
        <w:rPr>
          <w:rFonts w:eastAsia="Times New Roman"/>
          <w:lang w:val="en-GB" w:eastAsia="fr-FR"/>
        </w:rPr>
        <w:t xml:space="preserve"> further described as PhoX1-</w:t>
      </w:r>
      <w:r w:rsidR="004D4B22">
        <w:rPr>
          <w:rFonts w:eastAsia="Times New Roman"/>
          <w:lang w:val="en-GB" w:eastAsia="fr-FR"/>
        </w:rPr>
        <w:t>4</w:t>
      </w:r>
      <w:r w:rsidR="00334681">
        <w:rPr>
          <w:rFonts w:eastAsia="Times New Roman"/>
          <w:lang w:val="en-GB" w:eastAsia="fr-FR"/>
        </w:rPr>
        <w:t xml:space="preserve"> according to</w:t>
      </w:r>
      <w:r w:rsidR="004D4B22">
        <w:rPr>
          <w:rFonts w:eastAsia="Times New Roman"/>
          <w:lang w:val="en-GB" w:eastAsia="fr-FR"/>
        </w:rPr>
        <w:t xml:space="preserve"> their or</w:t>
      </w:r>
      <w:r w:rsidR="00334681">
        <w:rPr>
          <w:rFonts w:eastAsia="Times New Roman"/>
          <w:lang w:val="en-GB" w:eastAsia="fr-FR"/>
        </w:rPr>
        <w:t>der of appearance in this table</w:t>
      </w:r>
      <w:r w:rsidR="004D4B22">
        <w:rPr>
          <w:rFonts w:eastAsia="Times New Roman"/>
          <w:lang w:val="en-GB" w:eastAsia="fr-FR"/>
        </w:rPr>
        <w:t xml:space="preserve">. </w:t>
      </w:r>
    </w:p>
    <w:sectPr w:rsidR="003D4F2F" w:rsidSect="00534DE9">
      <w:pgSz w:w="11906" w:h="16838"/>
      <w:pgMar w:top="1559" w:right="1134" w:bottom="1020" w:left="1134" w:header="102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92B59" w14:textId="77777777" w:rsidR="00487FDF" w:rsidRDefault="00487FDF">
      <w:pPr>
        <w:spacing w:after="0" w:line="240" w:lineRule="auto"/>
      </w:pPr>
      <w:r>
        <w:separator/>
      </w:r>
    </w:p>
  </w:endnote>
  <w:endnote w:type="continuationSeparator" w:id="0">
    <w:p w14:paraId="222B408A" w14:textId="77777777" w:rsidR="00487FDF" w:rsidRDefault="00487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modern"/>
    <w:pitch w:val="fixed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75C341" w14:textId="77777777" w:rsidR="00487FDF" w:rsidRDefault="00487FDF">
      <w:pPr>
        <w:spacing w:after="0" w:line="240" w:lineRule="auto"/>
      </w:pPr>
      <w:r>
        <w:separator/>
      </w:r>
    </w:p>
  </w:footnote>
  <w:footnote w:type="continuationSeparator" w:id="0">
    <w:p w14:paraId="205D9078" w14:textId="77777777" w:rsidR="00487FDF" w:rsidRDefault="00487F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6B558B"/>
    <w:multiLevelType w:val="hybridMultilevel"/>
    <w:tmpl w:val="13F619A2"/>
    <w:lvl w:ilvl="0" w:tplc="C358BE4C">
      <w:start w:val="1"/>
      <w:numFmt w:val="lowerLetter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B2C4C"/>
    <w:multiLevelType w:val="multilevel"/>
    <w:tmpl w:val="54B04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nsid w:val="2FFF04FC"/>
    <w:multiLevelType w:val="multilevel"/>
    <w:tmpl w:val="B5D405B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nsid w:val="3F055954"/>
    <w:multiLevelType w:val="multilevel"/>
    <w:tmpl w:val="48EA97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4306AD0"/>
    <w:multiLevelType w:val="multilevel"/>
    <w:tmpl w:val="E8B02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5F18746D"/>
    <w:multiLevelType w:val="multilevel"/>
    <w:tmpl w:val="A3DA8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F227694"/>
    <w:multiLevelType w:val="multilevel"/>
    <w:tmpl w:val="A1E08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CA5BFA"/>
    <w:multiLevelType w:val="multilevel"/>
    <w:tmpl w:val="7BD87EA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9">
    <w:nsid w:val="6CD45D8A"/>
    <w:multiLevelType w:val="multilevel"/>
    <w:tmpl w:val="89F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7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05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599"/>
    <w:rsid w:val="000029D1"/>
    <w:rsid w:val="0000308E"/>
    <w:rsid w:val="00003130"/>
    <w:rsid w:val="000047B6"/>
    <w:rsid w:val="0000480B"/>
    <w:rsid w:val="00005540"/>
    <w:rsid w:val="000055FB"/>
    <w:rsid w:val="000069DD"/>
    <w:rsid w:val="00006C65"/>
    <w:rsid w:val="00007D3B"/>
    <w:rsid w:val="00010103"/>
    <w:rsid w:val="000103EB"/>
    <w:rsid w:val="00010CDA"/>
    <w:rsid w:val="00013F94"/>
    <w:rsid w:val="00014698"/>
    <w:rsid w:val="00016ED6"/>
    <w:rsid w:val="0001761E"/>
    <w:rsid w:val="0001787E"/>
    <w:rsid w:val="00022E2B"/>
    <w:rsid w:val="00023210"/>
    <w:rsid w:val="0002744B"/>
    <w:rsid w:val="00027D69"/>
    <w:rsid w:val="0003073F"/>
    <w:rsid w:val="00030829"/>
    <w:rsid w:val="00031E3F"/>
    <w:rsid w:val="00034AB0"/>
    <w:rsid w:val="00040894"/>
    <w:rsid w:val="000409A7"/>
    <w:rsid w:val="00041D61"/>
    <w:rsid w:val="00041EC1"/>
    <w:rsid w:val="000425A0"/>
    <w:rsid w:val="000443E0"/>
    <w:rsid w:val="00045473"/>
    <w:rsid w:val="00051281"/>
    <w:rsid w:val="000513DE"/>
    <w:rsid w:val="00051CF8"/>
    <w:rsid w:val="00052776"/>
    <w:rsid w:val="000538EF"/>
    <w:rsid w:val="00056019"/>
    <w:rsid w:val="000604BF"/>
    <w:rsid w:val="0006163D"/>
    <w:rsid w:val="000626AA"/>
    <w:rsid w:val="00063371"/>
    <w:rsid w:val="0006665C"/>
    <w:rsid w:val="00066E27"/>
    <w:rsid w:val="0007283B"/>
    <w:rsid w:val="000735F3"/>
    <w:rsid w:val="0007744F"/>
    <w:rsid w:val="000803C2"/>
    <w:rsid w:val="0008105B"/>
    <w:rsid w:val="00081362"/>
    <w:rsid w:val="00081EBB"/>
    <w:rsid w:val="00083784"/>
    <w:rsid w:val="00083D5E"/>
    <w:rsid w:val="00084EF3"/>
    <w:rsid w:val="0008529C"/>
    <w:rsid w:val="00087E7C"/>
    <w:rsid w:val="000919E1"/>
    <w:rsid w:val="00092E11"/>
    <w:rsid w:val="000930F3"/>
    <w:rsid w:val="00094D32"/>
    <w:rsid w:val="0009602C"/>
    <w:rsid w:val="0009630B"/>
    <w:rsid w:val="00096C4C"/>
    <w:rsid w:val="00097CAE"/>
    <w:rsid w:val="000A11F7"/>
    <w:rsid w:val="000A2DD1"/>
    <w:rsid w:val="000A5139"/>
    <w:rsid w:val="000A57CF"/>
    <w:rsid w:val="000A5F4B"/>
    <w:rsid w:val="000A7575"/>
    <w:rsid w:val="000B154E"/>
    <w:rsid w:val="000B423E"/>
    <w:rsid w:val="000B59A1"/>
    <w:rsid w:val="000B671D"/>
    <w:rsid w:val="000B75C5"/>
    <w:rsid w:val="000B7690"/>
    <w:rsid w:val="000C2C0F"/>
    <w:rsid w:val="000C4957"/>
    <w:rsid w:val="000C6075"/>
    <w:rsid w:val="000C6197"/>
    <w:rsid w:val="000D2107"/>
    <w:rsid w:val="000D28D9"/>
    <w:rsid w:val="000D31CB"/>
    <w:rsid w:val="000D645D"/>
    <w:rsid w:val="000E2F5A"/>
    <w:rsid w:val="000E3C05"/>
    <w:rsid w:val="000E41AA"/>
    <w:rsid w:val="000E48FD"/>
    <w:rsid w:val="000E759D"/>
    <w:rsid w:val="000F048A"/>
    <w:rsid w:val="000F0895"/>
    <w:rsid w:val="000F204D"/>
    <w:rsid w:val="000F457B"/>
    <w:rsid w:val="000F55FC"/>
    <w:rsid w:val="000F56B4"/>
    <w:rsid w:val="000F618B"/>
    <w:rsid w:val="001001F1"/>
    <w:rsid w:val="001037B0"/>
    <w:rsid w:val="001069A0"/>
    <w:rsid w:val="00111326"/>
    <w:rsid w:val="001118AF"/>
    <w:rsid w:val="00111FE3"/>
    <w:rsid w:val="00112975"/>
    <w:rsid w:val="001136AE"/>
    <w:rsid w:val="001155C7"/>
    <w:rsid w:val="00115AD0"/>
    <w:rsid w:val="00122AB1"/>
    <w:rsid w:val="001239E8"/>
    <w:rsid w:val="00126354"/>
    <w:rsid w:val="0012639A"/>
    <w:rsid w:val="00126F30"/>
    <w:rsid w:val="00127A2C"/>
    <w:rsid w:val="0013561D"/>
    <w:rsid w:val="001365A0"/>
    <w:rsid w:val="00140157"/>
    <w:rsid w:val="00141599"/>
    <w:rsid w:val="00145B51"/>
    <w:rsid w:val="001460FC"/>
    <w:rsid w:val="00151572"/>
    <w:rsid w:val="00152323"/>
    <w:rsid w:val="00153D52"/>
    <w:rsid w:val="00154F55"/>
    <w:rsid w:val="00157746"/>
    <w:rsid w:val="0015785C"/>
    <w:rsid w:val="001600E0"/>
    <w:rsid w:val="00160CCE"/>
    <w:rsid w:val="001618EE"/>
    <w:rsid w:val="00161F36"/>
    <w:rsid w:val="00164C60"/>
    <w:rsid w:val="00164FF0"/>
    <w:rsid w:val="00166E4B"/>
    <w:rsid w:val="001712C3"/>
    <w:rsid w:val="00173FD0"/>
    <w:rsid w:val="00174FB1"/>
    <w:rsid w:val="00176CF0"/>
    <w:rsid w:val="00177266"/>
    <w:rsid w:val="00181DA6"/>
    <w:rsid w:val="00186CF5"/>
    <w:rsid w:val="00190335"/>
    <w:rsid w:val="001920A2"/>
    <w:rsid w:val="0019417F"/>
    <w:rsid w:val="00195C35"/>
    <w:rsid w:val="00195FB4"/>
    <w:rsid w:val="00197D23"/>
    <w:rsid w:val="001A10D0"/>
    <w:rsid w:val="001A1D11"/>
    <w:rsid w:val="001A3839"/>
    <w:rsid w:val="001A6208"/>
    <w:rsid w:val="001B6B48"/>
    <w:rsid w:val="001C0315"/>
    <w:rsid w:val="001C5743"/>
    <w:rsid w:val="001C6534"/>
    <w:rsid w:val="001D1497"/>
    <w:rsid w:val="001D4763"/>
    <w:rsid w:val="001D5776"/>
    <w:rsid w:val="001D61AA"/>
    <w:rsid w:val="001D7BD7"/>
    <w:rsid w:val="001E0629"/>
    <w:rsid w:val="001E6AF5"/>
    <w:rsid w:val="001F03F4"/>
    <w:rsid w:val="001F3DFE"/>
    <w:rsid w:val="001F3E8C"/>
    <w:rsid w:val="0020170C"/>
    <w:rsid w:val="00201E9C"/>
    <w:rsid w:val="00206D1A"/>
    <w:rsid w:val="00210651"/>
    <w:rsid w:val="002113F8"/>
    <w:rsid w:val="0021368F"/>
    <w:rsid w:val="00213F8B"/>
    <w:rsid w:val="00215529"/>
    <w:rsid w:val="002222F3"/>
    <w:rsid w:val="002222FC"/>
    <w:rsid w:val="00222B66"/>
    <w:rsid w:val="00226984"/>
    <w:rsid w:val="00233A3D"/>
    <w:rsid w:val="0023426F"/>
    <w:rsid w:val="00235BC1"/>
    <w:rsid w:val="00237D69"/>
    <w:rsid w:val="00237DEC"/>
    <w:rsid w:val="0024018F"/>
    <w:rsid w:val="00242D8C"/>
    <w:rsid w:val="00242EED"/>
    <w:rsid w:val="00244243"/>
    <w:rsid w:val="0024575A"/>
    <w:rsid w:val="00246450"/>
    <w:rsid w:val="0024767E"/>
    <w:rsid w:val="00253C64"/>
    <w:rsid w:val="00254BE7"/>
    <w:rsid w:val="0025533E"/>
    <w:rsid w:val="002611A3"/>
    <w:rsid w:val="0026121C"/>
    <w:rsid w:val="00262958"/>
    <w:rsid w:val="00262D75"/>
    <w:rsid w:val="00262DA1"/>
    <w:rsid w:val="00264C39"/>
    <w:rsid w:val="00266152"/>
    <w:rsid w:val="0027194C"/>
    <w:rsid w:val="00273659"/>
    <w:rsid w:val="00273A55"/>
    <w:rsid w:val="00273ECF"/>
    <w:rsid w:val="00280630"/>
    <w:rsid w:val="00282663"/>
    <w:rsid w:val="00282E72"/>
    <w:rsid w:val="00287094"/>
    <w:rsid w:val="0028742B"/>
    <w:rsid w:val="0029031F"/>
    <w:rsid w:val="00291AF2"/>
    <w:rsid w:val="00292237"/>
    <w:rsid w:val="00292EE5"/>
    <w:rsid w:val="00296E80"/>
    <w:rsid w:val="002A03C3"/>
    <w:rsid w:val="002A16AE"/>
    <w:rsid w:val="002A655F"/>
    <w:rsid w:val="002B05C6"/>
    <w:rsid w:val="002B0F27"/>
    <w:rsid w:val="002B1F55"/>
    <w:rsid w:val="002B3CD6"/>
    <w:rsid w:val="002B591F"/>
    <w:rsid w:val="002B5C00"/>
    <w:rsid w:val="002B5DDB"/>
    <w:rsid w:val="002B682B"/>
    <w:rsid w:val="002C2D72"/>
    <w:rsid w:val="002C4FAE"/>
    <w:rsid w:val="002C5592"/>
    <w:rsid w:val="002C724B"/>
    <w:rsid w:val="002D23C6"/>
    <w:rsid w:val="002D604B"/>
    <w:rsid w:val="002D6A4F"/>
    <w:rsid w:val="002D6C58"/>
    <w:rsid w:val="002E0C73"/>
    <w:rsid w:val="002E2DFB"/>
    <w:rsid w:val="002E666D"/>
    <w:rsid w:val="002E7EE6"/>
    <w:rsid w:val="002F11EE"/>
    <w:rsid w:val="002F5D2C"/>
    <w:rsid w:val="002F7E1E"/>
    <w:rsid w:val="0030074F"/>
    <w:rsid w:val="003022B5"/>
    <w:rsid w:val="00303436"/>
    <w:rsid w:val="00305443"/>
    <w:rsid w:val="0030634E"/>
    <w:rsid w:val="00307068"/>
    <w:rsid w:val="00311045"/>
    <w:rsid w:val="003129DE"/>
    <w:rsid w:val="00313B8A"/>
    <w:rsid w:val="003141A8"/>
    <w:rsid w:val="003141EE"/>
    <w:rsid w:val="003173A3"/>
    <w:rsid w:val="00321356"/>
    <w:rsid w:val="00322691"/>
    <w:rsid w:val="00322B23"/>
    <w:rsid w:val="00323236"/>
    <w:rsid w:val="0032358A"/>
    <w:rsid w:val="003254BD"/>
    <w:rsid w:val="00325737"/>
    <w:rsid w:val="00325B8B"/>
    <w:rsid w:val="00326109"/>
    <w:rsid w:val="00326AE3"/>
    <w:rsid w:val="00327FBB"/>
    <w:rsid w:val="003302CB"/>
    <w:rsid w:val="0033069D"/>
    <w:rsid w:val="003306DB"/>
    <w:rsid w:val="00331C29"/>
    <w:rsid w:val="00334681"/>
    <w:rsid w:val="00334CDD"/>
    <w:rsid w:val="0033581D"/>
    <w:rsid w:val="00341747"/>
    <w:rsid w:val="003427B2"/>
    <w:rsid w:val="00342EE5"/>
    <w:rsid w:val="0034621D"/>
    <w:rsid w:val="00351A59"/>
    <w:rsid w:val="00354404"/>
    <w:rsid w:val="003544E6"/>
    <w:rsid w:val="00354E7C"/>
    <w:rsid w:val="003567D5"/>
    <w:rsid w:val="00356AC2"/>
    <w:rsid w:val="00365BB7"/>
    <w:rsid w:val="0036600C"/>
    <w:rsid w:val="003667F3"/>
    <w:rsid w:val="0036723A"/>
    <w:rsid w:val="00367415"/>
    <w:rsid w:val="00370E1F"/>
    <w:rsid w:val="003740BA"/>
    <w:rsid w:val="00375C4B"/>
    <w:rsid w:val="00376AA1"/>
    <w:rsid w:val="00380BBE"/>
    <w:rsid w:val="0038499F"/>
    <w:rsid w:val="00386258"/>
    <w:rsid w:val="00391310"/>
    <w:rsid w:val="00391F70"/>
    <w:rsid w:val="00393899"/>
    <w:rsid w:val="0039550A"/>
    <w:rsid w:val="0039593F"/>
    <w:rsid w:val="003A24BD"/>
    <w:rsid w:val="003A26BC"/>
    <w:rsid w:val="003A4478"/>
    <w:rsid w:val="003A4C0D"/>
    <w:rsid w:val="003A4D02"/>
    <w:rsid w:val="003A6430"/>
    <w:rsid w:val="003A6F23"/>
    <w:rsid w:val="003B10B8"/>
    <w:rsid w:val="003B20CD"/>
    <w:rsid w:val="003B4E0B"/>
    <w:rsid w:val="003B72FD"/>
    <w:rsid w:val="003C02BB"/>
    <w:rsid w:val="003C3A57"/>
    <w:rsid w:val="003C69F1"/>
    <w:rsid w:val="003C6D61"/>
    <w:rsid w:val="003D030E"/>
    <w:rsid w:val="003D04A5"/>
    <w:rsid w:val="003D480D"/>
    <w:rsid w:val="003D4F2F"/>
    <w:rsid w:val="003E14D3"/>
    <w:rsid w:val="003E1F96"/>
    <w:rsid w:val="003E3067"/>
    <w:rsid w:val="003E562E"/>
    <w:rsid w:val="003E5C8D"/>
    <w:rsid w:val="003E6BB0"/>
    <w:rsid w:val="003E75CC"/>
    <w:rsid w:val="003F02DA"/>
    <w:rsid w:val="003F2B19"/>
    <w:rsid w:val="003F32CD"/>
    <w:rsid w:val="004022C2"/>
    <w:rsid w:val="00406051"/>
    <w:rsid w:val="00411D9D"/>
    <w:rsid w:val="00414860"/>
    <w:rsid w:val="004156B1"/>
    <w:rsid w:val="004158F4"/>
    <w:rsid w:val="00415AF7"/>
    <w:rsid w:val="00416982"/>
    <w:rsid w:val="00417794"/>
    <w:rsid w:val="00422336"/>
    <w:rsid w:val="0042259B"/>
    <w:rsid w:val="00423684"/>
    <w:rsid w:val="0042395A"/>
    <w:rsid w:val="00425635"/>
    <w:rsid w:val="00427063"/>
    <w:rsid w:val="0043049E"/>
    <w:rsid w:val="00431806"/>
    <w:rsid w:val="00436354"/>
    <w:rsid w:val="004370B1"/>
    <w:rsid w:val="004378CE"/>
    <w:rsid w:val="00440521"/>
    <w:rsid w:val="0044622F"/>
    <w:rsid w:val="00450744"/>
    <w:rsid w:val="00451271"/>
    <w:rsid w:val="00451501"/>
    <w:rsid w:val="00451715"/>
    <w:rsid w:val="00451D09"/>
    <w:rsid w:val="00452D38"/>
    <w:rsid w:val="00455D95"/>
    <w:rsid w:val="00457920"/>
    <w:rsid w:val="00460A9F"/>
    <w:rsid w:val="004615D7"/>
    <w:rsid w:val="00463205"/>
    <w:rsid w:val="00463716"/>
    <w:rsid w:val="004657C9"/>
    <w:rsid w:val="004667D4"/>
    <w:rsid w:val="004668D4"/>
    <w:rsid w:val="0046728E"/>
    <w:rsid w:val="004702A5"/>
    <w:rsid w:val="00471C4C"/>
    <w:rsid w:val="00471ECF"/>
    <w:rsid w:val="00475538"/>
    <w:rsid w:val="00481924"/>
    <w:rsid w:val="004820EC"/>
    <w:rsid w:val="00482A08"/>
    <w:rsid w:val="00483B68"/>
    <w:rsid w:val="004848B8"/>
    <w:rsid w:val="00484E9F"/>
    <w:rsid w:val="00485D7C"/>
    <w:rsid w:val="00486989"/>
    <w:rsid w:val="00486EE4"/>
    <w:rsid w:val="00487FDF"/>
    <w:rsid w:val="004901EE"/>
    <w:rsid w:val="00491ABE"/>
    <w:rsid w:val="004930F5"/>
    <w:rsid w:val="004962BC"/>
    <w:rsid w:val="0049660A"/>
    <w:rsid w:val="0049693D"/>
    <w:rsid w:val="004A09C4"/>
    <w:rsid w:val="004A20E0"/>
    <w:rsid w:val="004A3370"/>
    <w:rsid w:val="004A5060"/>
    <w:rsid w:val="004A508A"/>
    <w:rsid w:val="004A5784"/>
    <w:rsid w:val="004A5C90"/>
    <w:rsid w:val="004A68AE"/>
    <w:rsid w:val="004A754E"/>
    <w:rsid w:val="004B1578"/>
    <w:rsid w:val="004B208C"/>
    <w:rsid w:val="004B3260"/>
    <w:rsid w:val="004B41DB"/>
    <w:rsid w:val="004B4724"/>
    <w:rsid w:val="004B53E8"/>
    <w:rsid w:val="004B5F22"/>
    <w:rsid w:val="004B61F4"/>
    <w:rsid w:val="004C0B10"/>
    <w:rsid w:val="004C1BD3"/>
    <w:rsid w:val="004C39E6"/>
    <w:rsid w:val="004C61FF"/>
    <w:rsid w:val="004C6B17"/>
    <w:rsid w:val="004D00E0"/>
    <w:rsid w:val="004D0D2E"/>
    <w:rsid w:val="004D1987"/>
    <w:rsid w:val="004D1CB8"/>
    <w:rsid w:val="004D4B22"/>
    <w:rsid w:val="004D548A"/>
    <w:rsid w:val="004D7304"/>
    <w:rsid w:val="004D775B"/>
    <w:rsid w:val="004E0EC8"/>
    <w:rsid w:val="004E1C89"/>
    <w:rsid w:val="004E2954"/>
    <w:rsid w:val="004E3480"/>
    <w:rsid w:val="004E4F55"/>
    <w:rsid w:val="004F23EE"/>
    <w:rsid w:val="004F41C6"/>
    <w:rsid w:val="005004F6"/>
    <w:rsid w:val="00501B25"/>
    <w:rsid w:val="00504F4C"/>
    <w:rsid w:val="005051A2"/>
    <w:rsid w:val="0050596F"/>
    <w:rsid w:val="005064B1"/>
    <w:rsid w:val="00506E36"/>
    <w:rsid w:val="0051230D"/>
    <w:rsid w:val="00520DC7"/>
    <w:rsid w:val="005215BF"/>
    <w:rsid w:val="00521A58"/>
    <w:rsid w:val="00522C5B"/>
    <w:rsid w:val="005245CE"/>
    <w:rsid w:val="0053211F"/>
    <w:rsid w:val="00534DE9"/>
    <w:rsid w:val="005376DB"/>
    <w:rsid w:val="00537DF0"/>
    <w:rsid w:val="005429C2"/>
    <w:rsid w:val="00542C4B"/>
    <w:rsid w:val="0055250D"/>
    <w:rsid w:val="0055455D"/>
    <w:rsid w:val="0056194B"/>
    <w:rsid w:val="00573133"/>
    <w:rsid w:val="00574B59"/>
    <w:rsid w:val="00581324"/>
    <w:rsid w:val="00581BC4"/>
    <w:rsid w:val="00581BF3"/>
    <w:rsid w:val="00582B98"/>
    <w:rsid w:val="00582F3E"/>
    <w:rsid w:val="0058592A"/>
    <w:rsid w:val="00585F95"/>
    <w:rsid w:val="00586A11"/>
    <w:rsid w:val="00587640"/>
    <w:rsid w:val="005940A4"/>
    <w:rsid w:val="00595DD8"/>
    <w:rsid w:val="00595E72"/>
    <w:rsid w:val="00597A21"/>
    <w:rsid w:val="00597D4B"/>
    <w:rsid w:val="005A0960"/>
    <w:rsid w:val="005A431F"/>
    <w:rsid w:val="005A4FF5"/>
    <w:rsid w:val="005A65CE"/>
    <w:rsid w:val="005A6D51"/>
    <w:rsid w:val="005A7D22"/>
    <w:rsid w:val="005B482D"/>
    <w:rsid w:val="005B543F"/>
    <w:rsid w:val="005B7486"/>
    <w:rsid w:val="005B763E"/>
    <w:rsid w:val="005C2B41"/>
    <w:rsid w:val="005C42FC"/>
    <w:rsid w:val="005C62DB"/>
    <w:rsid w:val="005C7221"/>
    <w:rsid w:val="005D1F93"/>
    <w:rsid w:val="005D3C97"/>
    <w:rsid w:val="005D4B76"/>
    <w:rsid w:val="005E14DB"/>
    <w:rsid w:val="005E20A4"/>
    <w:rsid w:val="005E7CFE"/>
    <w:rsid w:val="005F1DA2"/>
    <w:rsid w:val="005F2C38"/>
    <w:rsid w:val="005F595A"/>
    <w:rsid w:val="005F6859"/>
    <w:rsid w:val="005F7C56"/>
    <w:rsid w:val="0060015C"/>
    <w:rsid w:val="0060062A"/>
    <w:rsid w:val="00600C5E"/>
    <w:rsid w:val="0060386E"/>
    <w:rsid w:val="006041B0"/>
    <w:rsid w:val="00604C3D"/>
    <w:rsid w:val="00604E0D"/>
    <w:rsid w:val="00606B1B"/>
    <w:rsid w:val="00610BEA"/>
    <w:rsid w:val="00611CCF"/>
    <w:rsid w:val="006130D9"/>
    <w:rsid w:val="0061551B"/>
    <w:rsid w:val="00622DCD"/>
    <w:rsid w:val="0062785B"/>
    <w:rsid w:val="00627C06"/>
    <w:rsid w:val="00630DD6"/>
    <w:rsid w:val="006462B2"/>
    <w:rsid w:val="00646468"/>
    <w:rsid w:val="006501A9"/>
    <w:rsid w:val="0065215E"/>
    <w:rsid w:val="00653DDB"/>
    <w:rsid w:val="00654009"/>
    <w:rsid w:val="0065531E"/>
    <w:rsid w:val="00660E98"/>
    <w:rsid w:val="00662C15"/>
    <w:rsid w:val="00665044"/>
    <w:rsid w:val="00665D9B"/>
    <w:rsid w:val="00666B96"/>
    <w:rsid w:val="0067550F"/>
    <w:rsid w:val="006779BA"/>
    <w:rsid w:val="00680135"/>
    <w:rsid w:val="00683274"/>
    <w:rsid w:val="006864EC"/>
    <w:rsid w:val="0068691F"/>
    <w:rsid w:val="0068699C"/>
    <w:rsid w:val="00686EE5"/>
    <w:rsid w:val="00690E57"/>
    <w:rsid w:val="00695275"/>
    <w:rsid w:val="006976E9"/>
    <w:rsid w:val="006A0638"/>
    <w:rsid w:val="006A08E2"/>
    <w:rsid w:val="006A2230"/>
    <w:rsid w:val="006A7D29"/>
    <w:rsid w:val="006B0EF1"/>
    <w:rsid w:val="006B2228"/>
    <w:rsid w:val="006B2A68"/>
    <w:rsid w:val="006C1812"/>
    <w:rsid w:val="006C1989"/>
    <w:rsid w:val="006C252D"/>
    <w:rsid w:val="006C2EA7"/>
    <w:rsid w:val="006C3FD3"/>
    <w:rsid w:val="006C7F89"/>
    <w:rsid w:val="006D5E3F"/>
    <w:rsid w:val="006D7289"/>
    <w:rsid w:val="006E0A4B"/>
    <w:rsid w:val="006E26D6"/>
    <w:rsid w:val="006E5B7B"/>
    <w:rsid w:val="006E64CC"/>
    <w:rsid w:val="006E7A19"/>
    <w:rsid w:val="006F1C43"/>
    <w:rsid w:val="006F2121"/>
    <w:rsid w:val="006F33E6"/>
    <w:rsid w:val="006F7B27"/>
    <w:rsid w:val="0070264B"/>
    <w:rsid w:val="00710DF6"/>
    <w:rsid w:val="00710E35"/>
    <w:rsid w:val="007127D9"/>
    <w:rsid w:val="00713551"/>
    <w:rsid w:val="00714163"/>
    <w:rsid w:val="0071747B"/>
    <w:rsid w:val="0072052D"/>
    <w:rsid w:val="0072360C"/>
    <w:rsid w:val="0072432B"/>
    <w:rsid w:val="00731E72"/>
    <w:rsid w:val="00733044"/>
    <w:rsid w:val="00734F93"/>
    <w:rsid w:val="00736CA7"/>
    <w:rsid w:val="00743791"/>
    <w:rsid w:val="00744334"/>
    <w:rsid w:val="0074461A"/>
    <w:rsid w:val="00746937"/>
    <w:rsid w:val="007472E6"/>
    <w:rsid w:val="00747A50"/>
    <w:rsid w:val="007513D7"/>
    <w:rsid w:val="00753115"/>
    <w:rsid w:val="007552CE"/>
    <w:rsid w:val="00755428"/>
    <w:rsid w:val="00757A2E"/>
    <w:rsid w:val="00760899"/>
    <w:rsid w:val="00762B8C"/>
    <w:rsid w:val="00763066"/>
    <w:rsid w:val="00763487"/>
    <w:rsid w:val="0076735E"/>
    <w:rsid w:val="00767D87"/>
    <w:rsid w:val="00771141"/>
    <w:rsid w:val="0077243F"/>
    <w:rsid w:val="00772E7A"/>
    <w:rsid w:val="00774114"/>
    <w:rsid w:val="00774C86"/>
    <w:rsid w:val="00783919"/>
    <w:rsid w:val="00787290"/>
    <w:rsid w:val="0078791B"/>
    <w:rsid w:val="00790232"/>
    <w:rsid w:val="007915AC"/>
    <w:rsid w:val="007923B9"/>
    <w:rsid w:val="00792E52"/>
    <w:rsid w:val="00793B58"/>
    <w:rsid w:val="0079565B"/>
    <w:rsid w:val="007A1F63"/>
    <w:rsid w:val="007A34F9"/>
    <w:rsid w:val="007A404E"/>
    <w:rsid w:val="007A5D0E"/>
    <w:rsid w:val="007A6404"/>
    <w:rsid w:val="007A7B2A"/>
    <w:rsid w:val="007B06AF"/>
    <w:rsid w:val="007B0D8C"/>
    <w:rsid w:val="007B558F"/>
    <w:rsid w:val="007B5BE1"/>
    <w:rsid w:val="007B7721"/>
    <w:rsid w:val="007C2599"/>
    <w:rsid w:val="007C4EAC"/>
    <w:rsid w:val="007D120A"/>
    <w:rsid w:val="007D3FA3"/>
    <w:rsid w:val="007D7058"/>
    <w:rsid w:val="007D7D2E"/>
    <w:rsid w:val="007E0FDA"/>
    <w:rsid w:val="007E62C3"/>
    <w:rsid w:val="007F1086"/>
    <w:rsid w:val="007F115D"/>
    <w:rsid w:val="007F315F"/>
    <w:rsid w:val="007F3163"/>
    <w:rsid w:val="007F3F45"/>
    <w:rsid w:val="007F45D7"/>
    <w:rsid w:val="007F4A4D"/>
    <w:rsid w:val="007F7D49"/>
    <w:rsid w:val="0080443B"/>
    <w:rsid w:val="008048E8"/>
    <w:rsid w:val="00804A53"/>
    <w:rsid w:val="00805360"/>
    <w:rsid w:val="008055C7"/>
    <w:rsid w:val="00805DA9"/>
    <w:rsid w:val="00807635"/>
    <w:rsid w:val="00812877"/>
    <w:rsid w:val="008140C5"/>
    <w:rsid w:val="00815599"/>
    <w:rsid w:val="008161E2"/>
    <w:rsid w:val="00817D08"/>
    <w:rsid w:val="00817D50"/>
    <w:rsid w:val="00817D77"/>
    <w:rsid w:val="00821130"/>
    <w:rsid w:val="00822319"/>
    <w:rsid w:val="00822878"/>
    <w:rsid w:val="00822E2B"/>
    <w:rsid w:val="0082597D"/>
    <w:rsid w:val="00831286"/>
    <w:rsid w:val="00831307"/>
    <w:rsid w:val="00831C33"/>
    <w:rsid w:val="00833270"/>
    <w:rsid w:val="00833C77"/>
    <w:rsid w:val="00833D8F"/>
    <w:rsid w:val="0083536F"/>
    <w:rsid w:val="0083636A"/>
    <w:rsid w:val="00837237"/>
    <w:rsid w:val="00837513"/>
    <w:rsid w:val="008401CB"/>
    <w:rsid w:val="008415BD"/>
    <w:rsid w:val="00846AF3"/>
    <w:rsid w:val="00850F6F"/>
    <w:rsid w:val="00850FA2"/>
    <w:rsid w:val="008513A0"/>
    <w:rsid w:val="00851E65"/>
    <w:rsid w:val="008525F4"/>
    <w:rsid w:val="0085262F"/>
    <w:rsid w:val="00857EB7"/>
    <w:rsid w:val="0086029F"/>
    <w:rsid w:val="00862C60"/>
    <w:rsid w:val="00862CFD"/>
    <w:rsid w:val="00867336"/>
    <w:rsid w:val="00871300"/>
    <w:rsid w:val="00876D36"/>
    <w:rsid w:val="00877FFD"/>
    <w:rsid w:val="008816CC"/>
    <w:rsid w:val="00883CC2"/>
    <w:rsid w:val="0089202F"/>
    <w:rsid w:val="008920E4"/>
    <w:rsid w:val="0089377D"/>
    <w:rsid w:val="008940B8"/>
    <w:rsid w:val="00895385"/>
    <w:rsid w:val="00895B49"/>
    <w:rsid w:val="00896251"/>
    <w:rsid w:val="008A0C0F"/>
    <w:rsid w:val="008A29C3"/>
    <w:rsid w:val="008A4EA7"/>
    <w:rsid w:val="008A52CF"/>
    <w:rsid w:val="008A5911"/>
    <w:rsid w:val="008A6361"/>
    <w:rsid w:val="008A699A"/>
    <w:rsid w:val="008A6AAB"/>
    <w:rsid w:val="008A6CEF"/>
    <w:rsid w:val="008B02EE"/>
    <w:rsid w:val="008B0AB2"/>
    <w:rsid w:val="008B2E01"/>
    <w:rsid w:val="008B3268"/>
    <w:rsid w:val="008B391C"/>
    <w:rsid w:val="008B4001"/>
    <w:rsid w:val="008C07A3"/>
    <w:rsid w:val="008C138F"/>
    <w:rsid w:val="008C2500"/>
    <w:rsid w:val="008C2925"/>
    <w:rsid w:val="008C3485"/>
    <w:rsid w:val="008C3A28"/>
    <w:rsid w:val="008C4A3D"/>
    <w:rsid w:val="008C6C7C"/>
    <w:rsid w:val="008D35D8"/>
    <w:rsid w:val="008D39F1"/>
    <w:rsid w:val="008D3F77"/>
    <w:rsid w:val="008D4439"/>
    <w:rsid w:val="008D55ED"/>
    <w:rsid w:val="008D5AFC"/>
    <w:rsid w:val="008D6108"/>
    <w:rsid w:val="008D6CC1"/>
    <w:rsid w:val="008E0BFC"/>
    <w:rsid w:val="008E2178"/>
    <w:rsid w:val="008E32F2"/>
    <w:rsid w:val="008E4BEB"/>
    <w:rsid w:val="008E522F"/>
    <w:rsid w:val="008E6ADA"/>
    <w:rsid w:val="008E6B97"/>
    <w:rsid w:val="008E7254"/>
    <w:rsid w:val="008F340F"/>
    <w:rsid w:val="008F4600"/>
    <w:rsid w:val="008F5A49"/>
    <w:rsid w:val="008F6DBB"/>
    <w:rsid w:val="00901D87"/>
    <w:rsid w:val="00902FF9"/>
    <w:rsid w:val="00904607"/>
    <w:rsid w:val="0090613F"/>
    <w:rsid w:val="00910B03"/>
    <w:rsid w:val="00923C49"/>
    <w:rsid w:val="00924395"/>
    <w:rsid w:val="00924A04"/>
    <w:rsid w:val="00925054"/>
    <w:rsid w:val="009250F0"/>
    <w:rsid w:val="00927C5D"/>
    <w:rsid w:val="0093098D"/>
    <w:rsid w:val="00930E38"/>
    <w:rsid w:val="00931585"/>
    <w:rsid w:val="0093254C"/>
    <w:rsid w:val="00932D7F"/>
    <w:rsid w:val="009342DB"/>
    <w:rsid w:val="0093448B"/>
    <w:rsid w:val="00940DCC"/>
    <w:rsid w:val="00947BA0"/>
    <w:rsid w:val="00951E53"/>
    <w:rsid w:val="0095208E"/>
    <w:rsid w:val="00953753"/>
    <w:rsid w:val="00954E31"/>
    <w:rsid w:val="00955C7A"/>
    <w:rsid w:val="00955F63"/>
    <w:rsid w:val="009615AE"/>
    <w:rsid w:val="00962019"/>
    <w:rsid w:val="00963766"/>
    <w:rsid w:val="00964A77"/>
    <w:rsid w:val="00964D28"/>
    <w:rsid w:val="00965FFC"/>
    <w:rsid w:val="00967FBB"/>
    <w:rsid w:val="00970CDE"/>
    <w:rsid w:val="00972453"/>
    <w:rsid w:val="00973CF1"/>
    <w:rsid w:val="00974E53"/>
    <w:rsid w:val="00974E7C"/>
    <w:rsid w:val="009818C2"/>
    <w:rsid w:val="00983FC6"/>
    <w:rsid w:val="00987C37"/>
    <w:rsid w:val="00987CE3"/>
    <w:rsid w:val="00990259"/>
    <w:rsid w:val="0099058A"/>
    <w:rsid w:val="00992711"/>
    <w:rsid w:val="009929E3"/>
    <w:rsid w:val="00992A41"/>
    <w:rsid w:val="009939B2"/>
    <w:rsid w:val="009959DA"/>
    <w:rsid w:val="00996476"/>
    <w:rsid w:val="00996B0A"/>
    <w:rsid w:val="00997414"/>
    <w:rsid w:val="00997B11"/>
    <w:rsid w:val="009A090A"/>
    <w:rsid w:val="009A17C8"/>
    <w:rsid w:val="009A1D85"/>
    <w:rsid w:val="009A5489"/>
    <w:rsid w:val="009A7693"/>
    <w:rsid w:val="009A7A42"/>
    <w:rsid w:val="009B02C5"/>
    <w:rsid w:val="009B1372"/>
    <w:rsid w:val="009B6052"/>
    <w:rsid w:val="009B724A"/>
    <w:rsid w:val="009C20F6"/>
    <w:rsid w:val="009C2D55"/>
    <w:rsid w:val="009C35B9"/>
    <w:rsid w:val="009C3B64"/>
    <w:rsid w:val="009C3C24"/>
    <w:rsid w:val="009C46B2"/>
    <w:rsid w:val="009C6EA2"/>
    <w:rsid w:val="009C71D0"/>
    <w:rsid w:val="009D029A"/>
    <w:rsid w:val="009D4279"/>
    <w:rsid w:val="009D43F8"/>
    <w:rsid w:val="009D4ABC"/>
    <w:rsid w:val="009D5040"/>
    <w:rsid w:val="009D5BA8"/>
    <w:rsid w:val="009D7201"/>
    <w:rsid w:val="009E283F"/>
    <w:rsid w:val="009E3C83"/>
    <w:rsid w:val="009E7003"/>
    <w:rsid w:val="009F2B1D"/>
    <w:rsid w:val="009F2F4C"/>
    <w:rsid w:val="009F362B"/>
    <w:rsid w:val="009F5A04"/>
    <w:rsid w:val="009F6FC0"/>
    <w:rsid w:val="009F70EE"/>
    <w:rsid w:val="00A001A8"/>
    <w:rsid w:val="00A018D8"/>
    <w:rsid w:val="00A02176"/>
    <w:rsid w:val="00A02614"/>
    <w:rsid w:val="00A036CD"/>
    <w:rsid w:val="00A07C9D"/>
    <w:rsid w:val="00A1174E"/>
    <w:rsid w:val="00A11824"/>
    <w:rsid w:val="00A13385"/>
    <w:rsid w:val="00A153C4"/>
    <w:rsid w:val="00A15CC0"/>
    <w:rsid w:val="00A17894"/>
    <w:rsid w:val="00A20067"/>
    <w:rsid w:val="00A20B12"/>
    <w:rsid w:val="00A22185"/>
    <w:rsid w:val="00A22ACD"/>
    <w:rsid w:val="00A25BF1"/>
    <w:rsid w:val="00A33D43"/>
    <w:rsid w:val="00A36F82"/>
    <w:rsid w:val="00A40200"/>
    <w:rsid w:val="00A41F84"/>
    <w:rsid w:val="00A42A24"/>
    <w:rsid w:val="00A44C3D"/>
    <w:rsid w:val="00A44DD1"/>
    <w:rsid w:val="00A51207"/>
    <w:rsid w:val="00A55D5F"/>
    <w:rsid w:val="00A57840"/>
    <w:rsid w:val="00A61872"/>
    <w:rsid w:val="00A73AF1"/>
    <w:rsid w:val="00A7535D"/>
    <w:rsid w:val="00A758C5"/>
    <w:rsid w:val="00A7615D"/>
    <w:rsid w:val="00A763E8"/>
    <w:rsid w:val="00A7650B"/>
    <w:rsid w:val="00A76BF9"/>
    <w:rsid w:val="00A76F0C"/>
    <w:rsid w:val="00A82B26"/>
    <w:rsid w:val="00A8604D"/>
    <w:rsid w:val="00A86B1A"/>
    <w:rsid w:val="00A91ADE"/>
    <w:rsid w:val="00A95DE9"/>
    <w:rsid w:val="00A95F2B"/>
    <w:rsid w:val="00AA27DA"/>
    <w:rsid w:val="00AA3125"/>
    <w:rsid w:val="00AA3841"/>
    <w:rsid w:val="00AA4888"/>
    <w:rsid w:val="00AA50F2"/>
    <w:rsid w:val="00AA60D6"/>
    <w:rsid w:val="00AA7850"/>
    <w:rsid w:val="00AB1062"/>
    <w:rsid w:val="00AB239F"/>
    <w:rsid w:val="00AB26D7"/>
    <w:rsid w:val="00AB292D"/>
    <w:rsid w:val="00AB2BC8"/>
    <w:rsid w:val="00AB574A"/>
    <w:rsid w:val="00AC03D9"/>
    <w:rsid w:val="00AC0E23"/>
    <w:rsid w:val="00AC4978"/>
    <w:rsid w:val="00AC77FB"/>
    <w:rsid w:val="00AD2281"/>
    <w:rsid w:val="00AD2C23"/>
    <w:rsid w:val="00AD4621"/>
    <w:rsid w:val="00AD4EB1"/>
    <w:rsid w:val="00AD4ECE"/>
    <w:rsid w:val="00AD63C5"/>
    <w:rsid w:val="00AE03BD"/>
    <w:rsid w:val="00AE396D"/>
    <w:rsid w:val="00AE4F75"/>
    <w:rsid w:val="00AE5279"/>
    <w:rsid w:val="00AF19AC"/>
    <w:rsid w:val="00AF28D5"/>
    <w:rsid w:val="00AF6B02"/>
    <w:rsid w:val="00B00119"/>
    <w:rsid w:val="00B00326"/>
    <w:rsid w:val="00B0095B"/>
    <w:rsid w:val="00B01C25"/>
    <w:rsid w:val="00B01C79"/>
    <w:rsid w:val="00B02253"/>
    <w:rsid w:val="00B0261A"/>
    <w:rsid w:val="00B058AA"/>
    <w:rsid w:val="00B10735"/>
    <w:rsid w:val="00B11376"/>
    <w:rsid w:val="00B141EC"/>
    <w:rsid w:val="00B14936"/>
    <w:rsid w:val="00B176B5"/>
    <w:rsid w:val="00B23731"/>
    <w:rsid w:val="00B2493F"/>
    <w:rsid w:val="00B25397"/>
    <w:rsid w:val="00B27BA2"/>
    <w:rsid w:val="00B30357"/>
    <w:rsid w:val="00B329CD"/>
    <w:rsid w:val="00B4228F"/>
    <w:rsid w:val="00B42487"/>
    <w:rsid w:val="00B43650"/>
    <w:rsid w:val="00B44851"/>
    <w:rsid w:val="00B45383"/>
    <w:rsid w:val="00B46422"/>
    <w:rsid w:val="00B5184B"/>
    <w:rsid w:val="00B53939"/>
    <w:rsid w:val="00B56C1E"/>
    <w:rsid w:val="00B60C1B"/>
    <w:rsid w:val="00B61A5F"/>
    <w:rsid w:val="00B645F5"/>
    <w:rsid w:val="00B648F1"/>
    <w:rsid w:val="00B65214"/>
    <w:rsid w:val="00B663A3"/>
    <w:rsid w:val="00B668EB"/>
    <w:rsid w:val="00B67917"/>
    <w:rsid w:val="00B70C4D"/>
    <w:rsid w:val="00B71BF8"/>
    <w:rsid w:val="00B71F4F"/>
    <w:rsid w:val="00B73B3B"/>
    <w:rsid w:val="00B75860"/>
    <w:rsid w:val="00B767EB"/>
    <w:rsid w:val="00B76AFD"/>
    <w:rsid w:val="00B7705B"/>
    <w:rsid w:val="00B77704"/>
    <w:rsid w:val="00B80015"/>
    <w:rsid w:val="00B8064A"/>
    <w:rsid w:val="00B83CA1"/>
    <w:rsid w:val="00B879B7"/>
    <w:rsid w:val="00B87C7B"/>
    <w:rsid w:val="00B93112"/>
    <w:rsid w:val="00B95110"/>
    <w:rsid w:val="00B95CB0"/>
    <w:rsid w:val="00B965DA"/>
    <w:rsid w:val="00B96A63"/>
    <w:rsid w:val="00B97F53"/>
    <w:rsid w:val="00BA14AB"/>
    <w:rsid w:val="00BA1597"/>
    <w:rsid w:val="00BA2893"/>
    <w:rsid w:val="00BA2A36"/>
    <w:rsid w:val="00BA2F04"/>
    <w:rsid w:val="00BA314D"/>
    <w:rsid w:val="00BA3555"/>
    <w:rsid w:val="00BB1734"/>
    <w:rsid w:val="00BB2F4A"/>
    <w:rsid w:val="00BB33DD"/>
    <w:rsid w:val="00BB5E3C"/>
    <w:rsid w:val="00BC03F2"/>
    <w:rsid w:val="00BC1359"/>
    <w:rsid w:val="00BC1D1D"/>
    <w:rsid w:val="00BC2AFE"/>
    <w:rsid w:val="00BC3771"/>
    <w:rsid w:val="00BC5CDD"/>
    <w:rsid w:val="00BC78BA"/>
    <w:rsid w:val="00BD34E1"/>
    <w:rsid w:val="00BD3B41"/>
    <w:rsid w:val="00BD67B5"/>
    <w:rsid w:val="00BD6DA2"/>
    <w:rsid w:val="00BE025B"/>
    <w:rsid w:val="00BE0E58"/>
    <w:rsid w:val="00BE227F"/>
    <w:rsid w:val="00BE3B50"/>
    <w:rsid w:val="00BE6BBC"/>
    <w:rsid w:val="00BF26DD"/>
    <w:rsid w:val="00BF2FF7"/>
    <w:rsid w:val="00BF3368"/>
    <w:rsid w:val="00BF4CCA"/>
    <w:rsid w:val="00BF60A3"/>
    <w:rsid w:val="00C01A61"/>
    <w:rsid w:val="00C0266E"/>
    <w:rsid w:val="00C02E58"/>
    <w:rsid w:val="00C031E9"/>
    <w:rsid w:val="00C04BD6"/>
    <w:rsid w:val="00C06A25"/>
    <w:rsid w:val="00C06DB1"/>
    <w:rsid w:val="00C14649"/>
    <w:rsid w:val="00C17129"/>
    <w:rsid w:val="00C17E61"/>
    <w:rsid w:val="00C2565F"/>
    <w:rsid w:val="00C27426"/>
    <w:rsid w:val="00C27A0C"/>
    <w:rsid w:val="00C27AB9"/>
    <w:rsid w:val="00C3189A"/>
    <w:rsid w:val="00C31FD3"/>
    <w:rsid w:val="00C32104"/>
    <w:rsid w:val="00C36522"/>
    <w:rsid w:val="00C36BB9"/>
    <w:rsid w:val="00C37291"/>
    <w:rsid w:val="00C37611"/>
    <w:rsid w:val="00C37A41"/>
    <w:rsid w:val="00C43006"/>
    <w:rsid w:val="00C4351E"/>
    <w:rsid w:val="00C43D7F"/>
    <w:rsid w:val="00C44609"/>
    <w:rsid w:val="00C44904"/>
    <w:rsid w:val="00C514C8"/>
    <w:rsid w:val="00C517DB"/>
    <w:rsid w:val="00C52FAA"/>
    <w:rsid w:val="00C53690"/>
    <w:rsid w:val="00C53DB5"/>
    <w:rsid w:val="00C57478"/>
    <w:rsid w:val="00C57562"/>
    <w:rsid w:val="00C71C45"/>
    <w:rsid w:val="00C73A88"/>
    <w:rsid w:val="00C74C06"/>
    <w:rsid w:val="00C751EF"/>
    <w:rsid w:val="00C75565"/>
    <w:rsid w:val="00C7733A"/>
    <w:rsid w:val="00C77FC0"/>
    <w:rsid w:val="00C829F8"/>
    <w:rsid w:val="00C85523"/>
    <w:rsid w:val="00C85C0D"/>
    <w:rsid w:val="00C9105F"/>
    <w:rsid w:val="00C94357"/>
    <w:rsid w:val="00C94645"/>
    <w:rsid w:val="00CA01C3"/>
    <w:rsid w:val="00CA0E4C"/>
    <w:rsid w:val="00CA2E58"/>
    <w:rsid w:val="00CA329A"/>
    <w:rsid w:val="00CA48B0"/>
    <w:rsid w:val="00CA53EF"/>
    <w:rsid w:val="00CA6AD1"/>
    <w:rsid w:val="00CA7CD1"/>
    <w:rsid w:val="00CB20E4"/>
    <w:rsid w:val="00CB2226"/>
    <w:rsid w:val="00CB3D80"/>
    <w:rsid w:val="00CB65AB"/>
    <w:rsid w:val="00CB6A23"/>
    <w:rsid w:val="00CB6F6E"/>
    <w:rsid w:val="00CC1900"/>
    <w:rsid w:val="00CC3D69"/>
    <w:rsid w:val="00CC4F2D"/>
    <w:rsid w:val="00CC5948"/>
    <w:rsid w:val="00CC65C8"/>
    <w:rsid w:val="00CD7269"/>
    <w:rsid w:val="00CD7C15"/>
    <w:rsid w:val="00CE09B9"/>
    <w:rsid w:val="00CE21CD"/>
    <w:rsid w:val="00CE7371"/>
    <w:rsid w:val="00CF2414"/>
    <w:rsid w:val="00CF2490"/>
    <w:rsid w:val="00CF4D42"/>
    <w:rsid w:val="00CF5E9D"/>
    <w:rsid w:val="00D05F8C"/>
    <w:rsid w:val="00D06ED3"/>
    <w:rsid w:val="00D07161"/>
    <w:rsid w:val="00D1091F"/>
    <w:rsid w:val="00D122D3"/>
    <w:rsid w:val="00D14895"/>
    <w:rsid w:val="00D15FB2"/>
    <w:rsid w:val="00D2173F"/>
    <w:rsid w:val="00D234AE"/>
    <w:rsid w:val="00D24977"/>
    <w:rsid w:val="00D25885"/>
    <w:rsid w:val="00D26144"/>
    <w:rsid w:val="00D307C5"/>
    <w:rsid w:val="00D311DE"/>
    <w:rsid w:val="00D32A99"/>
    <w:rsid w:val="00D33043"/>
    <w:rsid w:val="00D34280"/>
    <w:rsid w:val="00D351C7"/>
    <w:rsid w:val="00D36576"/>
    <w:rsid w:val="00D374A0"/>
    <w:rsid w:val="00D404D0"/>
    <w:rsid w:val="00D41559"/>
    <w:rsid w:val="00D41EB5"/>
    <w:rsid w:val="00D461E5"/>
    <w:rsid w:val="00D51686"/>
    <w:rsid w:val="00D530BA"/>
    <w:rsid w:val="00D54F1F"/>
    <w:rsid w:val="00D55DFA"/>
    <w:rsid w:val="00D6392F"/>
    <w:rsid w:val="00D6406B"/>
    <w:rsid w:val="00D66F45"/>
    <w:rsid w:val="00D674F2"/>
    <w:rsid w:val="00D67611"/>
    <w:rsid w:val="00D67694"/>
    <w:rsid w:val="00D70DF2"/>
    <w:rsid w:val="00D72CBA"/>
    <w:rsid w:val="00D73208"/>
    <w:rsid w:val="00D73CB6"/>
    <w:rsid w:val="00D825CE"/>
    <w:rsid w:val="00D861A5"/>
    <w:rsid w:val="00D867C7"/>
    <w:rsid w:val="00D92505"/>
    <w:rsid w:val="00D9410D"/>
    <w:rsid w:val="00D9461F"/>
    <w:rsid w:val="00D954D0"/>
    <w:rsid w:val="00D9703C"/>
    <w:rsid w:val="00DA172E"/>
    <w:rsid w:val="00DA1845"/>
    <w:rsid w:val="00DA217E"/>
    <w:rsid w:val="00DA4371"/>
    <w:rsid w:val="00DA4469"/>
    <w:rsid w:val="00DA4A80"/>
    <w:rsid w:val="00DA6269"/>
    <w:rsid w:val="00DA7C74"/>
    <w:rsid w:val="00DB00A0"/>
    <w:rsid w:val="00DB13CB"/>
    <w:rsid w:val="00DB1D91"/>
    <w:rsid w:val="00DB3B61"/>
    <w:rsid w:val="00DB4B28"/>
    <w:rsid w:val="00DB4E9E"/>
    <w:rsid w:val="00DB76D8"/>
    <w:rsid w:val="00DC3107"/>
    <w:rsid w:val="00DC3C61"/>
    <w:rsid w:val="00DC5AEB"/>
    <w:rsid w:val="00DC6985"/>
    <w:rsid w:val="00DC6C94"/>
    <w:rsid w:val="00DC7DFF"/>
    <w:rsid w:val="00DD0013"/>
    <w:rsid w:val="00DD209D"/>
    <w:rsid w:val="00DD321B"/>
    <w:rsid w:val="00DD3EF6"/>
    <w:rsid w:val="00DD4242"/>
    <w:rsid w:val="00DE1D62"/>
    <w:rsid w:val="00DE1DF1"/>
    <w:rsid w:val="00DE3537"/>
    <w:rsid w:val="00DE48D3"/>
    <w:rsid w:val="00DE5AE2"/>
    <w:rsid w:val="00DE785C"/>
    <w:rsid w:val="00DF0A09"/>
    <w:rsid w:val="00DF0B4F"/>
    <w:rsid w:val="00DF156E"/>
    <w:rsid w:val="00DF30B8"/>
    <w:rsid w:val="00DF5175"/>
    <w:rsid w:val="00E004E7"/>
    <w:rsid w:val="00E04FF8"/>
    <w:rsid w:val="00E10FD4"/>
    <w:rsid w:val="00E13022"/>
    <w:rsid w:val="00E13712"/>
    <w:rsid w:val="00E13993"/>
    <w:rsid w:val="00E16665"/>
    <w:rsid w:val="00E17955"/>
    <w:rsid w:val="00E22AA3"/>
    <w:rsid w:val="00E2332B"/>
    <w:rsid w:val="00E31DAB"/>
    <w:rsid w:val="00E32033"/>
    <w:rsid w:val="00E322E1"/>
    <w:rsid w:val="00E3307C"/>
    <w:rsid w:val="00E339A5"/>
    <w:rsid w:val="00E351EE"/>
    <w:rsid w:val="00E3564F"/>
    <w:rsid w:val="00E408CB"/>
    <w:rsid w:val="00E40A86"/>
    <w:rsid w:val="00E40CE1"/>
    <w:rsid w:val="00E41018"/>
    <w:rsid w:val="00E430A9"/>
    <w:rsid w:val="00E4396A"/>
    <w:rsid w:val="00E441A1"/>
    <w:rsid w:val="00E44C08"/>
    <w:rsid w:val="00E46950"/>
    <w:rsid w:val="00E51301"/>
    <w:rsid w:val="00E52563"/>
    <w:rsid w:val="00E53D14"/>
    <w:rsid w:val="00E54DA8"/>
    <w:rsid w:val="00E54DF2"/>
    <w:rsid w:val="00E553FA"/>
    <w:rsid w:val="00E5620D"/>
    <w:rsid w:val="00E56879"/>
    <w:rsid w:val="00E56D8E"/>
    <w:rsid w:val="00E61888"/>
    <w:rsid w:val="00E636ED"/>
    <w:rsid w:val="00E65011"/>
    <w:rsid w:val="00E65CA6"/>
    <w:rsid w:val="00E70CAF"/>
    <w:rsid w:val="00E725E6"/>
    <w:rsid w:val="00E72B66"/>
    <w:rsid w:val="00E73399"/>
    <w:rsid w:val="00E736DD"/>
    <w:rsid w:val="00E73DEA"/>
    <w:rsid w:val="00E74A58"/>
    <w:rsid w:val="00E76662"/>
    <w:rsid w:val="00E775C7"/>
    <w:rsid w:val="00E77CFB"/>
    <w:rsid w:val="00E80D27"/>
    <w:rsid w:val="00E83AF0"/>
    <w:rsid w:val="00E85B07"/>
    <w:rsid w:val="00E909DE"/>
    <w:rsid w:val="00E92441"/>
    <w:rsid w:val="00E92C27"/>
    <w:rsid w:val="00E96EC7"/>
    <w:rsid w:val="00E97963"/>
    <w:rsid w:val="00E97D14"/>
    <w:rsid w:val="00EA1360"/>
    <w:rsid w:val="00EA1862"/>
    <w:rsid w:val="00EA21C7"/>
    <w:rsid w:val="00EA40C8"/>
    <w:rsid w:val="00EA45F9"/>
    <w:rsid w:val="00EA4AB9"/>
    <w:rsid w:val="00EB4907"/>
    <w:rsid w:val="00EB4C48"/>
    <w:rsid w:val="00EB6343"/>
    <w:rsid w:val="00EC0F39"/>
    <w:rsid w:val="00EC1DDA"/>
    <w:rsid w:val="00EC2271"/>
    <w:rsid w:val="00EC2332"/>
    <w:rsid w:val="00EC3A42"/>
    <w:rsid w:val="00EC474C"/>
    <w:rsid w:val="00EC5F4A"/>
    <w:rsid w:val="00EC62CD"/>
    <w:rsid w:val="00EC640C"/>
    <w:rsid w:val="00EC77DF"/>
    <w:rsid w:val="00ED08A4"/>
    <w:rsid w:val="00ED123C"/>
    <w:rsid w:val="00ED14F0"/>
    <w:rsid w:val="00ED1769"/>
    <w:rsid w:val="00ED21FF"/>
    <w:rsid w:val="00ED4565"/>
    <w:rsid w:val="00ED6194"/>
    <w:rsid w:val="00EE04DC"/>
    <w:rsid w:val="00EE2578"/>
    <w:rsid w:val="00EE495B"/>
    <w:rsid w:val="00EE736C"/>
    <w:rsid w:val="00EF01FC"/>
    <w:rsid w:val="00EF10D8"/>
    <w:rsid w:val="00EF1CB2"/>
    <w:rsid w:val="00EF291D"/>
    <w:rsid w:val="00EF3644"/>
    <w:rsid w:val="00EF560A"/>
    <w:rsid w:val="00F03583"/>
    <w:rsid w:val="00F04569"/>
    <w:rsid w:val="00F04ED0"/>
    <w:rsid w:val="00F050AC"/>
    <w:rsid w:val="00F05BD0"/>
    <w:rsid w:val="00F05ECC"/>
    <w:rsid w:val="00F0734A"/>
    <w:rsid w:val="00F1092D"/>
    <w:rsid w:val="00F129D3"/>
    <w:rsid w:val="00F14451"/>
    <w:rsid w:val="00F14989"/>
    <w:rsid w:val="00F204E8"/>
    <w:rsid w:val="00F224EF"/>
    <w:rsid w:val="00F2277D"/>
    <w:rsid w:val="00F230D0"/>
    <w:rsid w:val="00F24430"/>
    <w:rsid w:val="00F24A82"/>
    <w:rsid w:val="00F255BC"/>
    <w:rsid w:val="00F279F7"/>
    <w:rsid w:val="00F306A8"/>
    <w:rsid w:val="00F30AED"/>
    <w:rsid w:val="00F314D2"/>
    <w:rsid w:val="00F33E0F"/>
    <w:rsid w:val="00F345EA"/>
    <w:rsid w:val="00F3610F"/>
    <w:rsid w:val="00F40B5D"/>
    <w:rsid w:val="00F41F33"/>
    <w:rsid w:val="00F425EB"/>
    <w:rsid w:val="00F443CE"/>
    <w:rsid w:val="00F4473D"/>
    <w:rsid w:val="00F44CDF"/>
    <w:rsid w:val="00F47F9E"/>
    <w:rsid w:val="00F503B5"/>
    <w:rsid w:val="00F53AF7"/>
    <w:rsid w:val="00F5499A"/>
    <w:rsid w:val="00F549CE"/>
    <w:rsid w:val="00F578CE"/>
    <w:rsid w:val="00F61800"/>
    <w:rsid w:val="00F635AE"/>
    <w:rsid w:val="00F66064"/>
    <w:rsid w:val="00F7089A"/>
    <w:rsid w:val="00F70B16"/>
    <w:rsid w:val="00F74BC1"/>
    <w:rsid w:val="00F779CA"/>
    <w:rsid w:val="00F77A1C"/>
    <w:rsid w:val="00F8069C"/>
    <w:rsid w:val="00F806B1"/>
    <w:rsid w:val="00F823B6"/>
    <w:rsid w:val="00F84319"/>
    <w:rsid w:val="00F869E0"/>
    <w:rsid w:val="00F874F1"/>
    <w:rsid w:val="00F91C4D"/>
    <w:rsid w:val="00F92131"/>
    <w:rsid w:val="00F9260C"/>
    <w:rsid w:val="00F93C7A"/>
    <w:rsid w:val="00F95653"/>
    <w:rsid w:val="00F9690C"/>
    <w:rsid w:val="00F96CD7"/>
    <w:rsid w:val="00F97690"/>
    <w:rsid w:val="00FA14F9"/>
    <w:rsid w:val="00FA2C89"/>
    <w:rsid w:val="00FA575D"/>
    <w:rsid w:val="00FA7211"/>
    <w:rsid w:val="00FB0F44"/>
    <w:rsid w:val="00FB1617"/>
    <w:rsid w:val="00FB2F76"/>
    <w:rsid w:val="00FB5BF1"/>
    <w:rsid w:val="00FC3501"/>
    <w:rsid w:val="00FC5764"/>
    <w:rsid w:val="00FC613A"/>
    <w:rsid w:val="00FC63A6"/>
    <w:rsid w:val="00FC66B9"/>
    <w:rsid w:val="00FD103B"/>
    <w:rsid w:val="00FD33C3"/>
    <w:rsid w:val="00FD5428"/>
    <w:rsid w:val="00FD6FE5"/>
    <w:rsid w:val="00FD6FE7"/>
    <w:rsid w:val="00FD70D0"/>
    <w:rsid w:val="00FE1B48"/>
    <w:rsid w:val="00FE2286"/>
    <w:rsid w:val="00FE22B4"/>
    <w:rsid w:val="00FE2535"/>
    <w:rsid w:val="00FE7124"/>
    <w:rsid w:val="00FE721C"/>
    <w:rsid w:val="00FE73D2"/>
    <w:rsid w:val="00FE77F5"/>
    <w:rsid w:val="00FF0B71"/>
    <w:rsid w:val="00FF0F44"/>
    <w:rsid w:val="00FF26FC"/>
    <w:rsid w:val="00FF2FE9"/>
    <w:rsid w:val="00FF51EF"/>
    <w:rsid w:val="00FF67E5"/>
    <w:rsid w:val="00FF72C1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02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361"/>
    <w:pPr>
      <w:suppressAutoHyphens/>
      <w:spacing w:after="200"/>
    </w:pPr>
    <w:rPr>
      <w:color w:val="00000A"/>
    </w:rPr>
  </w:style>
  <w:style w:type="paragraph" w:styleId="Titre1">
    <w:name w:val="heading 1"/>
    <w:basedOn w:val="Titre"/>
    <w:pPr>
      <w:outlineLvl w:val="0"/>
    </w:pPr>
  </w:style>
  <w:style w:type="paragraph" w:styleId="Titre2">
    <w:name w:val="heading 2"/>
    <w:basedOn w:val="Titre"/>
    <w:link w:val="Titre2Car"/>
    <w:pPr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418C2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rsid w:val="007418C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8C2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8C2"/>
    <w:rPr>
      <w:rFonts w:ascii="Tahoma" w:hAnsi="Tahoma" w:cs="Tahoma"/>
      <w:sz w:val="16"/>
      <w:szCs w:val="16"/>
    </w:rPr>
  </w:style>
  <w:style w:type="character" w:customStyle="1" w:styleId="Accentuation1">
    <w:name w:val="Accentuation1"/>
    <w:rPr>
      <w:i/>
      <w:iCs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Ancredenotedebasdepage">
    <w:name w:val="Ancre de note de bas de page"/>
    <w:rPr>
      <w:vertAlign w:val="superscript"/>
    </w:rPr>
  </w:style>
  <w:style w:type="character" w:customStyle="1" w:styleId="Puces">
    <w:name w:val="Puce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Symbol"/>
    </w:rPr>
  </w:style>
  <w:style w:type="character" w:customStyle="1" w:styleId="ListLabel4">
    <w:name w:val="ListLabel 4"/>
    <w:rPr>
      <w:rFonts w:cs="OpenSymbol"/>
    </w:rPr>
  </w:style>
  <w:style w:type="character" w:customStyle="1" w:styleId="ListLabel5">
    <w:name w:val="ListLabel 5"/>
    <w:rPr>
      <w:rFonts w:cs="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Symbol"/>
    </w:rPr>
  </w:style>
  <w:style w:type="character" w:customStyle="1" w:styleId="ListLabel10">
    <w:name w:val="ListLabel 10"/>
    <w:rPr>
      <w:rFonts w:cs="OpenSymbol"/>
    </w:rPr>
  </w:style>
  <w:style w:type="character" w:customStyle="1" w:styleId="ListLabel11">
    <w:name w:val="ListLabel 11"/>
    <w:rPr>
      <w:rFonts w:cs="Symbol"/>
    </w:rPr>
  </w:style>
  <w:style w:type="character" w:customStyle="1" w:styleId="ListLabel12">
    <w:name w:val="ListLabel 12"/>
    <w:rPr>
      <w:rFonts w:cs="OpenSymbol"/>
    </w:rPr>
  </w:style>
  <w:style w:type="character" w:customStyle="1" w:styleId="ListLabel13">
    <w:name w:val="ListLabel 13"/>
    <w:rPr>
      <w:rFonts w:cs="OpenSymbol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OpenSymbol"/>
    </w:rPr>
  </w:style>
  <w:style w:type="character" w:customStyle="1" w:styleId="ListLabel16">
    <w:name w:val="ListLabel 16"/>
    <w:rPr>
      <w:rFonts w:cs="Symbol"/>
    </w:rPr>
  </w:style>
  <w:style w:type="character" w:customStyle="1" w:styleId="ListLabel17">
    <w:name w:val="ListLabel 17"/>
    <w:rPr>
      <w:rFonts w:cs="OpenSymbol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OpenSymbol"/>
    </w:rPr>
  </w:style>
  <w:style w:type="character" w:customStyle="1" w:styleId="ListLabel20">
    <w:name w:val="ListLabel 20"/>
    <w:rPr>
      <w:rFonts w:cs="Symbol"/>
    </w:rPr>
  </w:style>
  <w:style w:type="character" w:customStyle="1" w:styleId="ListLabel21">
    <w:name w:val="ListLabel 21"/>
    <w:rPr>
      <w:rFonts w:cs="OpenSymbol"/>
    </w:rPr>
  </w:style>
  <w:style w:type="character" w:customStyle="1" w:styleId="ListLabel22">
    <w:name w:val="ListLabel 22"/>
    <w:rPr>
      <w:rFonts w:cs="Symbol"/>
    </w:rPr>
  </w:style>
  <w:style w:type="character" w:customStyle="1" w:styleId="ListLabel23">
    <w:name w:val="ListLabel 23"/>
    <w:rPr>
      <w:rFonts w:cs="OpenSymbol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cs="OpenSymbol"/>
    </w:rPr>
  </w:style>
  <w:style w:type="character" w:customStyle="1" w:styleId="ListLabel26">
    <w:name w:val="ListLabel 26"/>
    <w:rPr>
      <w:rFonts w:cs="Symbol"/>
    </w:rPr>
  </w:style>
  <w:style w:type="character" w:customStyle="1" w:styleId="ListLabel27">
    <w:name w:val="ListLabel 27"/>
    <w:rPr>
      <w:rFonts w:cs="OpenSymbol"/>
    </w:rPr>
  </w:style>
  <w:style w:type="character" w:customStyle="1" w:styleId="ListLabel28">
    <w:name w:val="ListLabel 28"/>
    <w:rPr>
      <w:rFonts w:cs="Symbol"/>
    </w:rPr>
  </w:style>
  <w:style w:type="character" w:customStyle="1" w:styleId="ListLabel29">
    <w:name w:val="ListLabel 29"/>
    <w:rPr>
      <w:rFonts w:cs="OpenSymbol"/>
    </w:rPr>
  </w:style>
  <w:style w:type="character" w:customStyle="1" w:styleId="ListLabel30">
    <w:name w:val="ListLabel 30"/>
    <w:rPr>
      <w:rFonts w:cs="Symbol"/>
    </w:rPr>
  </w:style>
  <w:style w:type="character" w:customStyle="1" w:styleId="ListLabel31">
    <w:name w:val="ListLabel 31"/>
    <w:rPr>
      <w:rFonts w:cs="OpenSymbol"/>
    </w:rPr>
  </w:style>
  <w:style w:type="character" w:customStyle="1" w:styleId="ListLabel32">
    <w:name w:val="ListLabel 32"/>
    <w:rPr>
      <w:rFonts w:cs="Symbol"/>
    </w:rPr>
  </w:style>
  <w:style w:type="character" w:customStyle="1" w:styleId="ListLabel33">
    <w:name w:val="ListLabel 33"/>
    <w:rPr>
      <w:rFonts w:cs="OpenSymbol"/>
    </w:rPr>
  </w:style>
  <w:style w:type="character" w:customStyle="1" w:styleId="ListLabel34">
    <w:name w:val="ListLabel 34"/>
    <w:rPr>
      <w:rFonts w:cs="Symbol"/>
    </w:rPr>
  </w:style>
  <w:style w:type="character" w:customStyle="1" w:styleId="Textesource">
    <w:name w:val="Texte source"/>
    <w:rPr>
      <w:rFonts w:ascii="Liberation Mono" w:eastAsia="Liberation Mono" w:hAnsi="Liberation Mono" w:cs="Liberation Mono"/>
    </w:rPr>
  </w:style>
  <w:style w:type="character" w:customStyle="1" w:styleId="ListLabel35">
    <w:name w:val="ListLabel 35"/>
    <w:rPr>
      <w:rFonts w:cs="OpenSymbol"/>
    </w:rPr>
  </w:style>
  <w:style w:type="character" w:customStyle="1" w:styleId="ListLabel36">
    <w:name w:val="ListLabel 36"/>
    <w:rPr>
      <w:rFonts w:cs="Symbol"/>
    </w:rPr>
  </w:style>
  <w:style w:type="character" w:customStyle="1" w:styleId="ListLabel37">
    <w:name w:val="ListLabel 37"/>
    <w:rPr>
      <w:rFonts w:cs="OpenSymbol"/>
    </w:rPr>
  </w:style>
  <w:style w:type="character" w:customStyle="1" w:styleId="ListLabel38">
    <w:name w:val="ListLabel 38"/>
    <w:rPr>
      <w:rFonts w:cs="Symbol"/>
    </w:rPr>
  </w:style>
  <w:style w:type="character" w:customStyle="1" w:styleId="ListLabel39">
    <w:name w:val="ListLabel 39"/>
    <w:rPr>
      <w:rFonts w:cs="OpenSymbol"/>
    </w:rPr>
  </w:style>
  <w:style w:type="character" w:customStyle="1" w:styleId="ListLabel40">
    <w:name w:val="ListLabel 40"/>
    <w:rPr>
      <w:rFonts w:cs="Symbol"/>
    </w:rPr>
  </w:style>
  <w:style w:type="character" w:customStyle="1" w:styleId="ListLabel41">
    <w:name w:val="ListLabel 41"/>
    <w:rPr>
      <w:rFonts w:cs="OpenSymbol"/>
    </w:rPr>
  </w:style>
  <w:style w:type="character" w:customStyle="1" w:styleId="ListLabel42">
    <w:name w:val="ListLabel 42"/>
    <w:rPr>
      <w:rFonts w:cs="Symbol"/>
    </w:rPr>
  </w:style>
  <w:style w:type="character" w:customStyle="1" w:styleId="ListLabel43">
    <w:name w:val="ListLabel 43"/>
    <w:rPr>
      <w:rFonts w:cs="OpenSymbol"/>
    </w:rPr>
  </w:style>
  <w:style w:type="character" w:customStyle="1" w:styleId="ListLabel44">
    <w:name w:val="ListLabel 44"/>
    <w:rPr>
      <w:rFonts w:cs="Symbol"/>
    </w:rPr>
  </w:style>
  <w:style w:type="character" w:customStyle="1" w:styleId="ListLabel45">
    <w:name w:val="ListLabel 45"/>
    <w:rPr>
      <w:rFonts w:cs="OpenSymbol"/>
    </w:rPr>
  </w:style>
  <w:style w:type="character" w:customStyle="1" w:styleId="ListLabel46">
    <w:name w:val="ListLabel 46"/>
    <w:rPr>
      <w:rFonts w:cs="Symbol"/>
    </w:rPr>
  </w:style>
  <w:style w:type="character" w:customStyle="1" w:styleId="ListLabel47">
    <w:name w:val="ListLabel 47"/>
    <w:rPr>
      <w:rFonts w:cs="OpenSymbol"/>
    </w:rPr>
  </w:style>
  <w:style w:type="character" w:customStyle="1" w:styleId="ListLabel48">
    <w:name w:val="ListLabel 48"/>
    <w:rPr>
      <w:rFonts w:cs="Symbol"/>
    </w:rPr>
  </w:style>
  <w:style w:type="character" w:customStyle="1" w:styleId="ListLabel49">
    <w:name w:val="ListLabel 49"/>
    <w:rPr>
      <w:rFonts w:cs="OpenSymbol"/>
    </w:rPr>
  </w:style>
  <w:style w:type="character" w:customStyle="1" w:styleId="ListLabel50">
    <w:name w:val="ListLabel 50"/>
    <w:rPr>
      <w:rFonts w:cs="Symbol"/>
    </w:rPr>
  </w:style>
  <w:style w:type="character" w:customStyle="1" w:styleId="ListLabel51">
    <w:name w:val="ListLabel 51"/>
    <w:rPr>
      <w:rFonts w:cs="OpenSymbol"/>
    </w:rPr>
  </w:style>
  <w:style w:type="character" w:customStyle="1" w:styleId="ListLabel52">
    <w:name w:val="ListLabel 52"/>
    <w:rPr>
      <w:rFonts w:cs="Symbol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unhideWhenUsed/>
    <w:rsid w:val="007418C2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7418C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8C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udetableau">
    <w:name w:val="Contenu de tableau"/>
    <w:basedOn w:val="Normal"/>
  </w:style>
  <w:style w:type="paragraph" w:customStyle="1" w:styleId="Titredetableau">
    <w:name w:val="Titre de tableau"/>
    <w:basedOn w:val="Contenudetableau"/>
  </w:style>
  <w:style w:type="paragraph" w:customStyle="1" w:styleId="Texteprformat">
    <w:name w:val="Texte préformaté"/>
    <w:basedOn w:val="Normal"/>
  </w:style>
  <w:style w:type="paragraph" w:styleId="Notedebasdepage">
    <w:name w:val="footnote text"/>
    <w:basedOn w:val="Normal"/>
  </w:style>
  <w:style w:type="paragraph" w:styleId="En-tte">
    <w:name w:val="header"/>
    <w:basedOn w:val="Normal"/>
  </w:style>
  <w:style w:type="table" w:styleId="Grilledutableau">
    <w:name w:val="Table Grid"/>
    <w:basedOn w:val="TableauNormal"/>
    <w:uiPriority w:val="39"/>
    <w:rsid w:val="003C02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C6985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3098D"/>
    <w:rPr>
      <w:color w:val="0000FF" w:themeColor="hyperlink"/>
      <w:u w:val="single"/>
    </w:rPr>
  </w:style>
  <w:style w:type="paragraph" w:styleId="Pardeliste">
    <w:name w:val="List Paragraph"/>
    <w:basedOn w:val="Normal"/>
    <w:uiPriority w:val="34"/>
    <w:qFormat/>
    <w:rsid w:val="000D28D9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831307"/>
    <w:rPr>
      <w:color w:val="808080"/>
    </w:rPr>
  </w:style>
  <w:style w:type="paragraph" w:styleId="Rvision">
    <w:name w:val="Revision"/>
    <w:hidden/>
    <w:uiPriority w:val="99"/>
    <w:semiHidden/>
    <w:rsid w:val="00081362"/>
    <w:pPr>
      <w:spacing w:line="240" w:lineRule="auto"/>
    </w:pPr>
    <w:rPr>
      <w:color w:val="00000A"/>
    </w:rPr>
  </w:style>
  <w:style w:type="character" w:customStyle="1" w:styleId="Titre2Car">
    <w:name w:val="Titre 2 Car"/>
    <w:basedOn w:val="Policepardfaut"/>
    <w:link w:val="Titre2"/>
    <w:rsid w:val="00440521"/>
    <w:rPr>
      <w:rFonts w:ascii="Liberation Sans" w:hAnsi="Liberation Sans" w:cs="FreeSans"/>
      <w:color w:val="00000A"/>
      <w:sz w:val="28"/>
      <w:szCs w:val="28"/>
    </w:rPr>
  </w:style>
  <w:style w:type="character" w:customStyle="1" w:styleId="Accentuation2">
    <w:name w:val="Accentuation2"/>
    <w:rsid w:val="00440521"/>
    <w:rPr>
      <w:i/>
      <w:i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E70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E7003"/>
    <w:rPr>
      <w:rFonts w:ascii="Times New Roman" w:hAnsi="Times New Roman" w:cs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8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5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5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90ADE3D6-D352-4617-9373-7A208A9D9DF0}"/>
</file>

<file path=customXml/itemProps2.xml><?xml version="1.0" encoding="utf-8"?>
<ds:datastoreItem xmlns:ds="http://schemas.openxmlformats.org/officeDocument/2006/customXml" ds:itemID="{7FD09CAD-8FE1-42BE-88CF-4889595D828C}"/>
</file>

<file path=customXml/itemProps3.xml><?xml version="1.0" encoding="utf-8"?>
<ds:datastoreItem xmlns:ds="http://schemas.openxmlformats.org/officeDocument/2006/customXml" ds:itemID="{00056063-077D-4C39-BA25-F1872B6E12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55</Words>
  <Characters>140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 Duprat</cp:lastModifiedBy>
  <cp:revision>19</cp:revision>
  <cp:lastPrinted>2016-05-17T09:50:00Z</cp:lastPrinted>
  <dcterms:created xsi:type="dcterms:W3CDTF">2016-10-19T12:49:00Z</dcterms:created>
  <dcterms:modified xsi:type="dcterms:W3CDTF">2016-11-29T15:1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qLKdZ3wY"/&gt;&lt;style id="http://www.zotero.org/styles/elsevier-harvard" hasBibliography="1" bibliographyStyleHasBeenSet="0"/&gt;&lt;prefs&gt;&lt;pref name="fieldType" value="Field"/&gt;&lt;pref name="storeReference</vt:lpwstr>
  </property>
  <property fmtid="{D5CDD505-2E9C-101B-9397-08002B2CF9AE}" pid="3" name="ZOTERO_PREF_2">
    <vt:lpwstr>s" value=""/&gt;&lt;pref name="automaticJournalAbbreviations" value="true"/&gt;&lt;pref name="noteType" value=""/&gt;&lt;/prefs&gt;&lt;/data&gt;</vt:lpwstr>
  </property>
  <property fmtid="{D5CDD505-2E9C-101B-9397-08002B2CF9AE}" pid="4" name="ContentTypeId">
    <vt:lpwstr>0x010100AF5C27E6EF26DB4F8CFD4EF2E3251A3E</vt:lpwstr>
  </property>
</Properties>
</file>